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36EA9" w14:textId="77777777" w:rsidR="009523ED" w:rsidRPr="00B713C4" w:rsidRDefault="009523ED" w:rsidP="009523ED">
      <w:pPr>
        <w:jc w:val="both"/>
        <w:rPr>
          <w:rFonts w:asciiTheme="majorHAnsi" w:hAnsiTheme="majorHAnsi" w:cstheme="majorHAnsi"/>
          <w:b/>
          <w:bCs/>
        </w:rPr>
      </w:pPr>
      <w:r w:rsidRPr="0058113A">
        <w:rPr>
          <w:rFonts w:asciiTheme="majorHAnsi" w:hAnsiTheme="majorHAnsi" w:cstheme="majorHAnsi"/>
          <w:b/>
          <w:bCs/>
          <w:sz w:val="28"/>
          <w:szCs w:val="28"/>
        </w:rPr>
        <w:t>S</w:t>
      </w:r>
      <w:r w:rsidRPr="0061390F">
        <w:rPr>
          <w:rFonts w:asciiTheme="majorHAnsi" w:hAnsiTheme="majorHAnsi" w:cstheme="majorHAnsi"/>
          <w:b/>
          <w:bCs/>
        </w:rPr>
        <w:t>upplementary Information</w:t>
      </w:r>
    </w:p>
    <w:p w14:paraId="13CAC8F0" w14:textId="77777777" w:rsidR="009523ED" w:rsidRDefault="009523ED" w:rsidP="009523ED">
      <w:pPr>
        <w:spacing w:line="360" w:lineRule="auto"/>
        <w:rPr>
          <w:rFonts w:cs="Times New Roman (Body CS)"/>
          <w:b/>
          <w:bCs/>
          <w:caps/>
          <w:color w:val="000000" w:themeColor="text1"/>
          <w:lang w:val="en-US"/>
        </w:rPr>
      </w:pPr>
    </w:p>
    <w:p w14:paraId="2C3FBD52" w14:textId="77777777" w:rsidR="009523ED" w:rsidRDefault="009523ED" w:rsidP="00070CC2">
      <w:pPr>
        <w:spacing w:line="360" w:lineRule="auto"/>
        <w:jc w:val="center"/>
        <w:rPr>
          <w:rFonts w:cs="Times New Roman (Body CS)"/>
          <w:b/>
          <w:bCs/>
          <w:caps/>
          <w:color w:val="000000" w:themeColor="text1"/>
          <w:lang w:val="en-US"/>
        </w:rPr>
      </w:pPr>
    </w:p>
    <w:p w14:paraId="16A192FA" w14:textId="2C2DE34E" w:rsidR="00F610FA" w:rsidRPr="007B01C3" w:rsidRDefault="009523ED" w:rsidP="00070CC2">
      <w:pPr>
        <w:spacing w:line="360" w:lineRule="auto"/>
        <w:jc w:val="center"/>
        <w:rPr>
          <w:rFonts w:cs="Times New Roman (Body CS)"/>
          <w:b/>
          <w:bCs/>
          <w:caps/>
          <w:color w:val="000000" w:themeColor="text1"/>
          <w:lang w:val="en-US"/>
        </w:rPr>
      </w:pPr>
      <w:r>
        <w:rPr>
          <w:rFonts w:cs="Times New Roman (Body CS)"/>
          <w:b/>
          <w:bCs/>
          <w:caps/>
          <w:color w:val="000000" w:themeColor="text1"/>
          <w:lang w:val="en-US"/>
        </w:rPr>
        <w:t>“</w:t>
      </w:r>
      <w:r w:rsidR="00070CC2" w:rsidRPr="007B01C3">
        <w:rPr>
          <w:rFonts w:cs="Times New Roman (Body CS)"/>
          <w:b/>
          <w:bCs/>
          <w:caps/>
          <w:color w:val="000000" w:themeColor="text1"/>
          <w:lang w:val="en-US"/>
        </w:rPr>
        <w:t xml:space="preserve">From Lipofuscin Accumulation to Cellular Dysfunction – </w:t>
      </w:r>
    </w:p>
    <w:p w14:paraId="6E604F3D" w14:textId="13E4829B" w:rsidR="008006E4" w:rsidRPr="00070CC2" w:rsidRDefault="00070CC2" w:rsidP="00070CC2">
      <w:pPr>
        <w:spacing w:line="360" w:lineRule="auto"/>
        <w:jc w:val="center"/>
        <w:rPr>
          <w:b/>
          <w:bCs/>
          <w:color w:val="000000" w:themeColor="text1"/>
          <w:lang w:val="en-US"/>
        </w:rPr>
      </w:pPr>
      <w:r w:rsidRPr="007B01C3">
        <w:rPr>
          <w:rFonts w:cs="Times New Roman (Body CS)"/>
          <w:b/>
          <w:bCs/>
          <w:caps/>
          <w:color w:val="000000" w:themeColor="text1"/>
          <w:lang w:val="en-US"/>
        </w:rPr>
        <w:t>A Focus on Liver Pathophysiology</w:t>
      </w:r>
      <w:r w:rsidR="009523ED">
        <w:rPr>
          <w:rFonts w:cs="Times New Roman (Body CS)"/>
          <w:b/>
          <w:bCs/>
          <w:caps/>
          <w:color w:val="000000" w:themeColor="text1"/>
          <w:lang w:val="en-US"/>
        </w:rPr>
        <w:t>”</w:t>
      </w:r>
    </w:p>
    <w:p w14:paraId="022ABC42" w14:textId="77777777" w:rsidR="00070CC2" w:rsidRDefault="00070CC2" w:rsidP="00070CC2">
      <w:pPr>
        <w:spacing w:line="360" w:lineRule="auto"/>
        <w:jc w:val="center"/>
        <w:rPr>
          <w:color w:val="000000" w:themeColor="text1"/>
          <w:lang w:val="en-US"/>
        </w:rPr>
      </w:pPr>
    </w:p>
    <w:p w14:paraId="3AB138C7" w14:textId="77777777" w:rsidR="009523ED" w:rsidRPr="005C4BCF" w:rsidRDefault="009523ED" w:rsidP="009523ED">
      <w:pPr>
        <w:rPr>
          <w:rFonts w:cs="Arial"/>
          <w:b/>
          <w:bCs/>
        </w:rPr>
      </w:pPr>
      <w:r w:rsidRPr="005C4BCF">
        <w:rPr>
          <w:rFonts w:cs="Arial"/>
          <w:b/>
          <w:bCs/>
        </w:rPr>
        <w:t>in Histochemistry and Cell Biology</w:t>
      </w:r>
    </w:p>
    <w:p w14:paraId="4F062B20" w14:textId="77777777" w:rsidR="009523ED" w:rsidRDefault="009523ED" w:rsidP="00070CC2">
      <w:pPr>
        <w:spacing w:line="360" w:lineRule="auto"/>
        <w:jc w:val="center"/>
        <w:rPr>
          <w:color w:val="000000" w:themeColor="text1"/>
          <w:lang w:val="en-US"/>
        </w:rPr>
      </w:pPr>
    </w:p>
    <w:p w14:paraId="7DA8019C" w14:textId="77777777" w:rsidR="009523ED" w:rsidRDefault="009523ED" w:rsidP="00070CC2">
      <w:pPr>
        <w:spacing w:line="360" w:lineRule="auto"/>
        <w:jc w:val="center"/>
        <w:rPr>
          <w:color w:val="000000" w:themeColor="text1"/>
          <w:lang w:val="en-US"/>
        </w:rPr>
      </w:pPr>
    </w:p>
    <w:p w14:paraId="4F0E8354" w14:textId="77777777" w:rsidR="009523ED" w:rsidRPr="00133AA2" w:rsidRDefault="009523ED" w:rsidP="00070CC2">
      <w:pPr>
        <w:spacing w:line="360" w:lineRule="auto"/>
        <w:jc w:val="center"/>
        <w:rPr>
          <w:color w:val="000000" w:themeColor="text1"/>
          <w:lang w:val="en-US"/>
        </w:rPr>
      </w:pPr>
    </w:p>
    <w:p w14:paraId="7FCCC514" w14:textId="3DF87A74" w:rsidR="008006E4" w:rsidRPr="00C364F0" w:rsidRDefault="004C1C00" w:rsidP="008006E4">
      <w:pPr>
        <w:spacing w:line="360" w:lineRule="auto"/>
        <w:jc w:val="center"/>
        <w:rPr>
          <w:rFonts w:cs="Times New Roman"/>
          <w:color w:val="000000" w:themeColor="text1"/>
          <w:lang w:val="en-US"/>
        </w:rPr>
      </w:pPr>
      <w:r w:rsidRPr="00C364F0">
        <w:rPr>
          <w:rFonts w:cs="Times New Roman"/>
          <w:color w:val="000000" w:themeColor="text1"/>
          <w:lang w:val="en-US"/>
        </w:rPr>
        <w:t>Filip Braet</w:t>
      </w:r>
      <w:r w:rsidRPr="00C364F0">
        <w:rPr>
          <w:rFonts w:cs="Times New Roman"/>
          <w:color w:val="000000" w:themeColor="text1"/>
          <w:vertAlign w:val="superscript"/>
          <w:lang w:val="en-US"/>
        </w:rPr>
        <w:t>1,2</w:t>
      </w:r>
      <w:r w:rsidRPr="00C364F0">
        <w:rPr>
          <w:rFonts w:cs="Times New Roman"/>
          <w:color w:val="000000" w:themeColor="text1"/>
          <w:lang w:val="en-US"/>
        </w:rPr>
        <w:t xml:space="preserve">*, </w:t>
      </w:r>
      <w:r w:rsidR="008006E4" w:rsidRPr="00C364F0">
        <w:rPr>
          <w:rFonts w:cs="Times New Roman"/>
          <w:color w:val="000000" w:themeColor="text1"/>
          <w:lang w:val="en-US"/>
        </w:rPr>
        <w:t xml:space="preserve">Eddie </w:t>
      </w:r>
      <w:r w:rsidR="008006E4" w:rsidRPr="00806361">
        <w:rPr>
          <w:rFonts w:cs="Times New Roman"/>
          <w:color w:val="000000" w:themeColor="text1"/>
          <w:lang w:val="en-US"/>
        </w:rPr>
        <w:t>Wisse</w:t>
      </w:r>
      <w:r w:rsidR="008006E4" w:rsidRPr="00806361">
        <w:rPr>
          <w:rFonts w:cs="Times New Roman"/>
          <w:color w:val="000000" w:themeColor="text1"/>
          <w:vertAlign w:val="superscript"/>
          <w:lang w:val="en-US"/>
        </w:rPr>
        <w:t>4</w:t>
      </w:r>
      <w:r w:rsidR="008006E4" w:rsidRPr="00806361">
        <w:rPr>
          <w:rFonts w:cs="Times New Roman"/>
          <w:color w:val="000000" w:themeColor="text1"/>
          <w:lang w:val="en-US"/>
        </w:rPr>
        <w:t xml:space="preserve">, </w:t>
      </w:r>
      <w:r w:rsidR="00C364F0" w:rsidRPr="00806361">
        <w:t>Ger H. Koek</w:t>
      </w:r>
      <w:r w:rsidR="00C364F0" w:rsidRPr="00806361">
        <w:rPr>
          <w:vertAlign w:val="superscript"/>
        </w:rPr>
        <w:t>4,5</w:t>
      </w:r>
      <w:r w:rsidR="00C364F0" w:rsidRPr="00806361">
        <w:t>, Gerald</w:t>
      </w:r>
      <w:r w:rsidR="00C364F0" w:rsidRPr="00C364F0">
        <w:t xml:space="preserve"> J. Shami</w:t>
      </w:r>
      <w:r w:rsidR="00C364F0" w:rsidRPr="00C364F0">
        <w:rPr>
          <w:rFonts w:cs="Times New Roman"/>
          <w:color w:val="000000" w:themeColor="text1"/>
          <w:vertAlign w:val="superscript"/>
          <w:lang w:val="en-US"/>
        </w:rPr>
        <w:t>1,2</w:t>
      </w:r>
      <w:r w:rsidR="00C364F0" w:rsidRPr="00C364F0">
        <w:t xml:space="preserve">, </w:t>
      </w:r>
      <w:r w:rsidRPr="00C364F0">
        <w:rPr>
          <w:rFonts w:cs="Times New Roman"/>
          <w:color w:val="000000" w:themeColor="text1"/>
          <w:lang w:val="en-US"/>
        </w:rPr>
        <w:t>Amy Li</w:t>
      </w:r>
      <w:r w:rsidRPr="00C364F0">
        <w:rPr>
          <w:rFonts w:cs="Times New Roman"/>
          <w:color w:val="000000" w:themeColor="text1"/>
          <w:vertAlign w:val="superscript"/>
          <w:lang w:val="en-US"/>
        </w:rPr>
        <w:t>3,</w:t>
      </w:r>
      <w:r w:rsidR="00C364F0">
        <w:rPr>
          <w:rFonts w:cs="Times New Roman"/>
          <w:color w:val="000000" w:themeColor="text1"/>
          <w:vertAlign w:val="superscript"/>
          <w:lang w:val="en-US"/>
        </w:rPr>
        <w:t>6</w:t>
      </w:r>
      <w:r w:rsidRPr="00C364F0">
        <w:rPr>
          <w:rFonts w:cs="Times New Roman"/>
          <w:color w:val="000000" w:themeColor="text1"/>
          <w:vertAlign w:val="superscript"/>
          <w:lang w:val="en-US"/>
        </w:rPr>
        <w:t>,</w:t>
      </w:r>
      <w:r w:rsidR="00C364F0">
        <w:rPr>
          <w:rFonts w:cs="Times New Roman"/>
          <w:color w:val="000000" w:themeColor="text1"/>
          <w:vertAlign w:val="superscript"/>
          <w:lang w:val="en-US"/>
        </w:rPr>
        <w:t>7</w:t>
      </w:r>
      <w:r w:rsidRPr="00C364F0">
        <w:rPr>
          <w:rFonts w:cs="Times New Roman"/>
          <w:color w:val="000000" w:themeColor="text1"/>
          <w:lang w:val="en-US"/>
        </w:rPr>
        <w:t>*</w:t>
      </w:r>
    </w:p>
    <w:p w14:paraId="6DB17C16" w14:textId="77777777" w:rsidR="008006E4" w:rsidRPr="00133AA2" w:rsidRDefault="008006E4" w:rsidP="008006E4">
      <w:pPr>
        <w:spacing w:line="360" w:lineRule="auto"/>
        <w:rPr>
          <w:rFonts w:cstheme="majorHAnsi"/>
          <w:color w:val="000000" w:themeColor="text1"/>
          <w:vertAlign w:val="superscript"/>
          <w:lang w:val="en-US"/>
        </w:rPr>
      </w:pPr>
    </w:p>
    <w:p w14:paraId="5EDE943A" w14:textId="7131829B" w:rsidR="008006E4" w:rsidRPr="00F610FA" w:rsidRDefault="008006E4" w:rsidP="00F610FA">
      <w:pPr>
        <w:spacing w:line="360" w:lineRule="auto"/>
        <w:jc w:val="center"/>
        <w:rPr>
          <w:rFonts w:cs="Times New Roman"/>
          <w:i/>
          <w:iCs/>
          <w:color w:val="000000" w:themeColor="text1"/>
          <w:lang w:val="en-US"/>
        </w:rPr>
      </w:pPr>
      <w:r w:rsidRPr="00F610FA">
        <w:rPr>
          <w:rFonts w:cs="Times New Roman"/>
          <w:i/>
          <w:iCs/>
          <w:color w:val="000000" w:themeColor="text1"/>
          <w:vertAlign w:val="superscript"/>
          <w:lang w:val="en-US"/>
        </w:rPr>
        <w:t>1</w:t>
      </w:r>
      <w:r w:rsidRPr="00F610FA">
        <w:rPr>
          <w:rFonts w:cs="Times New Roman"/>
          <w:i/>
          <w:iCs/>
          <w:color w:val="000000" w:themeColor="text1"/>
          <w:lang w:val="en-US"/>
        </w:rPr>
        <w:t>School of Medical Sciences (Molecular Biomedicine), The University of Sydney, NSW Australia</w:t>
      </w:r>
      <w:r w:rsidR="00F610FA" w:rsidRPr="00F610FA">
        <w:rPr>
          <w:rFonts w:cs="Times New Roman"/>
          <w:i/>
          <w:iCs/>
          <w:color w:val="000000" w:themeColor="text1"/>
          <w:lang w:val="en-US"/>
        </w:rPr>
        <w:t xml:space="preserve">; </w:t>
      </w:r>
      <w:r w:rsidRPr="00F610FA">
        <w:rPr>
          <w:rFonts w:cs="Times New Roman"/>
          <w:i/>
          <w:iCs/>
          <w:color w:val="000000" w:themeColor="text1"/>
          <w:vertAlign w:val="superscript"/>
          <w:lang w:val="en-US"/>
        </w:rPr>
        <w:t>2</w:t>
      </w:r>
      <w:r w:rsidRPr="00F610FA">
        <w:rPr>
          <w:rFonts w:cs="Times New Roman"/>
          <w:i/>
          <w:iCs/>
          <w:color w:val="000000" w:themeColor="text1"/>
          <w:lang w:val="en-US"/>
        </w:rPr>
        <w:t xml:space="preserve">Australian Centre for Microscopy </w:t>
      </w:r>
      <w:r w:rsidR="00093407" w:rsidRPr="00F610FA">
        <w:rPr>
          <w:rFonts w:cs="Times New Roman"/>
          <w:i/>
          <w:iCs/>
          <w:color w:val="000000" w:themeColor="text1"/>
          <w:lang w:val="en-US"/>
        </w:rPr>
        <w:t>&amp;</w:t>
      </w:r>
      <w:r w:rsidRPr="00F610FA">
        <w:rPr>
          <w:rFonts w:cs="Times New Roman"/>
          <w:i/>
          <w:iCs/>
          <w:color w:val="000000" w:themeColor="text1"/>
          <w:lang w:val="en-US"/>
        </w:rPr>
        <w:t xml:space="preserve"> Microanalysis, The University of Sydney, NSW Australia</w:t>
      </w:r>
      <w:r w:rsidR="00F610FA" w:rsidRPr="00F610FA">
        <w:rPr>
          <w:rFonts w:cs="Times New Roman"/>
          <w:i/>
          <w:iCs/>
          <w:color w:val="000000" w:themeColor="text1"/>
          <w:lang w:val="en-US"/>
        </w:rPr>
        <w:t xml:space="preserve">; </w:t>
      </w:r>
      <w:r w:rsidRPr="00F610FA">
        <w:rPr>
          <w:rFonts w:cstheme="majorHAnsi"/>
          <w:i/>
          <w:iCs/>
          <w:color w:val="000000" w:themeColor="text1"/>
          <w:vertAlign w:val="superscript"/>
          <w:lang w:val="en-US"/>
        </w:rPr>
        <w:t>3</w:t>
      </w:r>
      <w:r w:rsidRPr="00F610FA">
        <w:rPr>
          <w:rFonts w:cs="Times New Roman"/>
          <w:i/>
          <w:iCs/>
          <w:color w:val="000000" w:themeColor="text1"/>
          <w:lang w:val="en-US"/>
        </w:rPr>
        <w:t>School of Medical Sciences, The University of Sydney, NSW Australia</w:t>
      </w:r>
      <w:r w:rsidR="00F610FA" w:rsidRPr="00F610FA">
        <w:rPr>
          <w:rFonts w:cs="Times New Roman"/>
          <w:i/>
          <w:iCs/>
          <w:color w:val="000000" w:themeColor="text1"/>
          <w:lang w:val="en-US"/>
        </w:rPr>
        <w:t xml:space="preserve">; </w:t>
      </w:r>
      <w:r w:rsidRPr="00F610FA">
        <w:rPr>
          <w:rFonts w:cs="Times New Roman"/>
          <w:i/>
          <w:iCs/>
          <w:color w:val="000000" w:themeColor="text1"/>
          <w:vertAlign w:val="superscript"/>
          <w:lang w:val="en-US"/>
        </w:rPr>
        <w:t>4</w:t>
      </w:r>
      <w:r w:rsidRPr="00F610FA">
        <w:rPr>
          <w:rFonts w:cs="Times New Roman"/>
          <w:i/>
          <w:iCs/>
          <w:color w:val="000000" w:themeColor="text1"/>
          <w:lang w:val="en-US"/>
        </w:rPr>
        <w:t>Division of Nanoscopy, Multimodal Molecular Imaging Institute, University of Maastricht, Maastricht, The Netherlands</w:t>
      </w:r>
      <w:r w:rsidR="00F610FA" w:rsidRPr="00F610FA">
        <w:rPr>
          <w:rFonts w:cs="Times New Roman"/>
          <w:i/>
          <w:iCs/>
          <w:color w:val="000000" w:themeColor="text1"/>
          <w:lang w:val="en-US"/>
        </w:rPr>
        <w:t xml:space="preserve">; </w:t>
      </w:r>
      <w:r w:rsidR="00806361" w:rsidRPr="00307D09">
        <w:rPr>
          <w:rFonts w:cstheme="majorHAnsi"/>
          <w:i/>
          <w:iCs/>
          <w:vertAlign w:val="superscript"/>
        </w:rPr>
        <w:t>5</w:t>
      </w:r>
      <w:r w:rsidR="00806361" w:rsidRPr="00307D09">
        <w:rPr>
          <w:rFonts w:cs="Arial"/>
          <w:i/>
          <w:iCs/>
          <w:color w:val="000000" w:themeColor="text1"/>
        </w:rPr>
        <w:t>School of Nutrition and Translational Research in Metabolism, Maastricht University, Maastricht, The Netherlands</w:t>
      </w:r>
      <w:r w:rsidR="00F610FA" w:rsidRPr="00307D09">
        <w:rPr>
          <w:rFonts w:cstheme="majorHAnsi"/>
          <w:i/>
          <w:iCs/>
        </w:rPr>
        <w:t>;</w:t>
      </w:r>
      <w:r w:rsidR="00F610FA" w:rsidRPr="00307D09">
        <w:rPr>
          <w:rFonts w:cs="Times New Roman"/>
          <w:i/>
          <w:iCs/>
          <w:color w:val="000000" w:themeColor="text1"/>
          <w:lang w:val="en-US"/>
        </w:rPr>
        <w:t xml:space="preserve"> </w:t>
      </w:r>
      <w:r w:rsidR="00C364F0" w:rsidRPr="00F610FA">
        <w:rPr>
          <w:rFonts w:cs="Times New Roman"/>
          <w:i/>
          <w:iCs/>
          <w:color w:val="000000" w:themeColor="text1"/>
          <w:vertAlign w:val="superscript"/>
          <w:lang w:val="en-US"/>
        </w:rPr>
        <w:t>6</w:t>
      </w:r>
      <w:r w:rsidRPr="00F610FA">
        <w:rPr>
          <w:rFonts w:cs="Times New Roman"/>
          <w:i/>
          <w:iCs/>
          <w:color w:val="000000" w:themeColor="text1"/>
          <w:lang w:val="en-US"/>
        </w:rPr>
        <w:t>Health</w:t>
      </w:r>
      <w:r w:rsidR="004232DB">
        <w:rPr>
          <w:rFonts w:cs="Times New Roman"/>
          <w:i/>
          <w:iCs/>
          <w:color w:val="000000" w:themeColor="text1"/>
          <w:lang w:val="en-US"/>
        </w:rPr>
        <w:t xml:space="preserve"> Hub</w:t>
      </w:r>
      <w:r w:rsidRPr="00F610FA">
        <w:rPr>
          <w:rFonts w:cs="Times New Roman"/>
          <w:i/>
          <w:iCs/>
          <w:color w:val="000000" w:themeColor="text1"/>
          <w:lang w:val="en-US"/>
        </w:rPr>
        <w:t>, Torrens University Australia, NSW Australia</w:t>
      </w:r>
      <w:r w:rsidR="00F610FA" w:rsidRPr="00F610FA">
        <w:rPr>
          <w:rFonts w:cs="Times New Roman"/>
          <w:i/>
          <w:iCs/>
          <w:color w:val="000000" w:themeColor="text1"/>
          <w:lang w:val="en-US"/>
        </w:rPr>
        <w:t xml:space="preserve">; </w:t>
      </w:r>
      <w:r w:rsidR="00C364F0" w:rsidRPr="00F610FA">
        <w:rPr>
          <w:rFonts w:cs="Times New Roman"/>
          <w:i/>
          <w:iCs/>
          <w:color w:val="000000" w:themeColor="text1"/>
          <w:vertAlign w:val="superscript"/>
          <w:lang w:val="en-US"/>
        </w:rPr>
        <w:t>7</w:t>
      </w:r>
      <w:r w:rsidRPr="00F610FA">
        <w:rPr>
          <w:rFonts w:cs="Times New Roman"/>
          <w:i/>
          <w:iCs/>
          <w:color w:val="000000" w:themeColor="text1"/>
          <w:lang w:val="en-US"/>
        </w:rPr>
        <w:t>Department of Rural Clinical Sciences, La Trobe Rural Health School, La Trobe University, Victoria, Australia</w:t>
      </w:r>
    </w:p>
    <w:p w14:paraId="7EC55E24" w14:textId="77777777" w:rsidR="008006E4" w:rsidRDefault="008006E4" w:rsidP="008006E4">
      <w:pPr>
        <w:spacing w:line="360" w:lineRule="auto"/>
        <w:rPr>
          <w:rFonts w:cs="Times New Roman"/>
          <w:b/>
          <w:bCs/>
          <w:color w:val="000000" w:themeColor="text1"/>
          <w:lang w:val="en-US"/>
        </w:rPr>
      </w:pPr>
    </w:p>
    <w:p w14:paraId="7E279C71" w14:textId="77777777" w:rsidR="00850009" w:rsidRPr="00133AA2" w:rsidRDefault="00850009" w:rsidP="008006E4">
      <w:pPr>
        <w:spacing w:line="360" w:lineRule="auto"/>
        <w:rPr>
          <w:rFonts w:cs="Times New Roman"/>
          <w:b/>
          <w:bCs/>
          <w:color w:val="000000" w:themeColor="text1"/>
          <w:lang w:val="en-US"/>
        </w:rPr>
      </w:pPr>
    </w:p>
    <w:p w14:paraId="74B987FB" w14:textId="77777777" w:rsidR="008006E4" w:rsidRPr="00C364F0" w:rsidRDefault="008006E4" w:rsidP="008006E4">
      <w:pPr>
        <w:spacing w:line="360" w:lineRule="auto"/>
        <w:rPr>
          <w:rFonts w:cs="Times New Roman"/>
          <w:b/>
          <w:bCs/>
          <w:color w:val="000000" w:themeColor="text1"/>
          <w:lang w:val="en-US"/>
        </w:rPr>
      </w:pPr>
    </w:p>
    <w:p w14:paraId="0CA2A099" w14:textId="656E2250" w:rsidR="008006E4" w:rsidRPr="00C364F0" w:rsidRDefault="008006E4" w:rsidP="008006E4">
      <w:pPr>
        <w:tabs>
          <w:tab w:val="left" w:pos="6471"/>
        </w:tabs>
        <w:spacing w:line="360" w:lineRule="auto"/>
        <w:rPr>
          <w:rFonts w:cs="Times New Roman"/>
          <w:b/>
          <w:bCs/>
          <w:color w:val="000000" w:themeColor="text1"/>
          <w:lang w:val="en-US"/>
        </w:rPr>
      </w:pPr>
      <w:r w:rsidRPr="00C364F0">
        <w:rPr>
          <w:rFonts w:cstheme="minorHAnsi"/>
          <w:color w:val="000000" w:themeColor="text1"/>
          <w:lang w:val="en-US"/>
        </w:rPr>
        <w:t>*</w:t>
      </w:r>
      <w:r w:rsidRPr="00C364F0">
        <w:rPr>
          <w:rFonts w:cstheme="minorHAnsi"/>
          <w:b/>
          <w:bCs/>
          <w:color w:val="000000" w:themeColor="text1"/>
          <w:lang w:val="en-US"/>
        </w:rPr>
        <w:t>Corresponding authors</w:t>
      </w:r>
      <w:r w:rsidRPr="00C364F0">
        <w:rPr>
          <w:rFonts w:cstheme="minorHAnsi"/>
          <w:color w:val="000000" w:themeColor="text1"/>
          <w:lang w:val="en-US"/>
        </w:rPr>
        <w:t>:</w:t>
      </w:r>
      <w:r w:rsidRPr="00C364F0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093407" w:rsidRPr="00C364F0">
        <w:rPr>
          <w:rFonts w:cstheme="minorHAnsi"/>
          <w:color w:val="000000" w:themeColor="text1"/>
          <w:lang w:val="en-US"/>
        </w:rPr>
        <w:t xml:space="preserve">Filip Braet </w:t>
      </w:r>
      <w:hyperlink r:id="rId7" w:history="1">
        <w:r w:rsidR="00093407" w:rsidRPr="00C364F0">
          <w:rPr>
            <w:rStyle w:val="Hyperlink"/>
            <w:rFonts w:cstheme="minorHAnsi"/>
            <w:color w:val="000000" w:themeColor="text1"/>
            <w:lang w:val="en-US"/>
          </w:rPr>
          <w:t>filip.braet@sydney.edu.au</w:t>
        </w:r>
      </w:hyperlink>
      <w:r w:rsidR="00093407" w:rsidRPr="00C364F0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093407" w:rsidRPr="00C364F0">
        <w:rPr>
          <w:rFonts w:cstheme="minorHAnsi"/>
          <w:color w:val="000000" w:themeColor="text1"/>
          <w:lang w:val="en-US"/>
        </w:rPr>
        <w:t xml:space="preserve">| </w:t>
      </w:r>
      <w:hyperlink r:id="rId8" w:history="1">
        <w:r w:rsidR="00093407" w:rsidRPr="00C364F0">
          <w:rPr>
            <w:rStyle w:val="Hyperlink"/>
            <w:rFonts w:cstheme="minorHAnsi"/>
            <w:color w:val="000000" w:themeColor="text1"/>
            <w:lang w:val="en-US"/>
          </w:rPr>
          <w:t>https://orcid.org/0000-0002-5222-0895</w:t>
        </w:r>
      </w:hyperlink>
      <w:r w:rsidR="00093407" w:rsidRPr="00C364F0">
        <w:t xml:space="preserve"> &amp; </w:t>
      </w:r>
      <w:r w:rsidRPr="00C364F0">
        <w:rPr>
          <w:rFonts w:cs="Times New Roman"/>
          <w:color w:val="000000" w:themeColor="text1"/>
          <w:lang w:val="en-US"/>
        </w:rPr>
        <w:t xml:space="preserve">Amy Li  </w:t>
      </w:r>
      <w:hyperlink r:id="rId9" w:history="1">
        <w:r w:rsidRPr="00C364F0">
          <w:rPr>
            <w:rStyle w:val="Hyperlink"/>
            <w:rFonts w:cs="Times New Roman"/>
            <w:color w:val="000000" w:themeColor="text1"/>
            <w:lang w:val="en-US"/>
          </w:rPr>
          <w:t>amy.li@torrens.edu.au</w:t>
        </w:r>
      </w:hyperlink>
      <w:r w:rsidRPr="00C364F0">
        <w:rPr>
          <w:rFonts w:cs="Times New Roman"/>
          <w:color w:val="000000" w:themeColor="text1"/>
          <w:lang w:val="en-US"/>
        </w:rPr>
        <w:t xml:space="preserve"> | </w:t>
      </w:r>
      <w:hyperlink r:id="rId10" w:history="1">
        <w:r w:rsidRPr="00C364F0">
          <w:rPr>
            <w:rStyle w:val="Hyperlink"/>
            <w:rFonts w:cs="Times New Roman"/>
            <w:color w:val="000000" w:themeColor="text1"/>
            <w:lang w:val="en-US"/>
          </w:rPr>
          <w:t>https://orcid.org/0000-0001-5413-3771</w:t>
        </w:r>
      </w:hyperlink>
    </w:p>
    <w:p w14:paraId="55F7BD29" w14:textId="77777777" w:rsidR="008006E4" w:rsidRPr="00C364F0" w:rsidRDefault="008006E4" w:rsidP="008006E4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</w:p>
    <w:p w14:paraId="3AB46E5A" w14:textId="7AD1022E" w:rsidR="008006E4" w:rsidRPr="00133AA2" w:rsidRDefault="008006E4" w:rsidP="008006E4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  <w:r w:rsidRPr="00133AA2">
        <w:rPr>
          <w:b/>
          <w:bCs/>
          <w:color w:val="000000" w:themeColor="text1"/>
          <w:lang w:val="en-US"/>
        </w:rPr>
        <w:br w:type="page"/>
      </w:r>
    </w:p>
    <w:p w14:paraId="13F2B9F4" w14:textId="77777777" w:rsidR="003E33BC" w:rsidRPr="00E808AE" w:rsidRDefault="003E33BC" w:rsidP="003E33BC">
      <w:pPr>
        <w:spacing w:line="360" w:lineRule="auto"/>
        <w:jc w:val="both"/>
        <w:rPr>
          <w:rFonts w:cstheme="majorHAnsi"/>
        </w:rPr>
      </w:pPr>
    </w:p>
    <w:p w14:paraId="61D47D76" w14:textId="6D3BA53F" w:rsidR="003E33BC" w:rsidRDefault="001626D4" w:rsidP="003E33BC">
      <w:pPr>
        <w:spacing w:line="360" w:lineRule="auto"/>
        <w:jc w:val="center"/>
        <w:rPr>
          <w:rFonts w:cstheme="majorHAnsi"/>
        </w:rPr>
      </w:pPr>
      <w:r>
        <w:rPr>
          <w:rFonts w:cstheme="majorHAnsi"/>
          <w:noProof/>
        </w:rPr>
        <w:drawing>
          <wp:inline distT="0" distB="0" distL="0" distR="0" wp14:anchorId="243F55F4" wp14:editId="5397E9D4">
            <wp:extent cx="2438400" cy="2469488"/>
            <wp:effectExtent l="38100" t="38100" r="38100" b="33020"/>
            <wp:docPr id="9357360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736085" name="Picture 93573608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5848" cy="2477031"/>
                    </a:xfrm>
                    <a:prstGeom prst="rect">
                      <a:avLst/>
                    </a:prstGeom>
                    <a:ln w="34925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2FDDFE12" w14:textId="77777777" w:rsidR="003E33BC" w:rsidRDefault="003E33BC" w:rsidP="003E33BC">
      <w:pPr>
        <w:spacing w:line="360" w:lineRule="auto"/>
        <w:jc w:val="center"/>
        <w:rPr>
          <w:rFonts w:cstheme="majorHAnsi"/>
        </w:rPr>
      </w:pPr>
    </w:p>
    <w:p w14:paraId="353F982D" w14:textId="7AEC2AE1" w:rsidR="00B53A1E" w:rsidRPr="00BF14CA" w:rsidRDefault="003E33BC" w:rsidP="00E278CD">
      <w:pPr>
        <w:spacing w:line="360" w:lineRule="auto"/>
        <w:jc w:val="both"/>
        <w:rPr>
          <w:rFonts w:cstheme="majorHAnsi"/>
        </w:rPr>
      </w:pPr>
      <w:r w:rsidRPr="00E808AE">
        <w:rPr>
          <w:rFonts w:cstheme="majorHAnsi"/>
          <w:b/>
          <w:bCs/>
          <w:i/>
          <w:iCs/>
          <w:color w:val="0070C0"/>
          <w:u w:val="single"/>
        </w:rPr>
        <w:t>Supplementary Video</w:t>
      </w:r>
      <w:r w:rsidRPr="00E808AE">
        <w:rPr>
          <w:rFonts w:cstheme="majorHAnsi"/>
        </w:rPr>
        <w:t xml:space="preserve">. </w:t>
      </w:r>
      <w:r w:rsidRPr="00EF4996">
        <w:rPr>
          <w:rFonts w:cstheme="majorHAnsi"/>
        </w:rPr>
        <w:t xml:space="preserve">Animated volume-segmentation data extending the transmission electron </w:t>
      </w:r>
      <w:r>
        <w:rPr>
          <w:rFonts w:cstheme="majorHAnsi"/>
        </w:rPr>
        <w:t>microscopy</w:t>
      </w:r>
      <w:r w:rsidRPr="00EF4996">
        <w:rPr>
          <w:rFonts w:cstheme="majorHAnsi"/>
        </w:rPr>
        <w:t xml:space="preserve"> </w:t>
      </w:r>
      <w:r w:rsidR="00E278CD">
        <w:rPr>
          <w:rFonts w:cstheme="majorHAnsi"/>
        </w:rPr>
        <w:t xml:space="preserve">and tomography </w:t>
      </w:r>
      <w:r w:rsidRPr="00EF4996">
        <w:rPr>
          <w:rFonts w:cstheme="majorHAnsi"/>
        </w:rPr>
        <w:t>data presented in Figure 4.</w:t>
      </w:r>
      <w:r>
        <w:rPr>
          <w:rFonts w:cstheme="majorHAnsi"/>
        </w:rPr>
        <w:t xml:space="preserve"> </w:t>
      </w:r>
      <w:r w:rsidR="00BF14CA" w:rsidRPr="00BF14CA">
        <w:rPr>
          <w:rFonts w:ascii="Aptos" w:hAnsi="Aptos" w:cstheme="majorHAnsi"/>
          <w:lang w:val="en-US"/>
        </w:rPr>
        <w:t>Note the variable electron density within the lipofuscin granules, with electron-dense material (dark blue) predominantly localized at the periphery and electron-lucent material (light blue) at the core.</w:t>
      </w:r>
    </w:p>
    <w:sectPr w:rsidR="00B53A1E" w:rsidRPr="00BF14CA" w:rsidSect="002C4B2D">
      <w:headerReference w:type="default" r:id="rId12"/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17AA6" w14:textId="77777777" w:rsidR="00802527" w:rsidRDefault="00802527" w:rsidP="004753E4">
      <w:r>
        <w:separator/>
      </w:r>
    </w:p>
  </w:endnote>
  <w:endnote w:type="continuationSeparator" w:id="0">
    <w:p w14:paraId="6918B1D0" w14:textId="77777777" w:rsidR="00802527" w:rsidRDefault="00802527" w:rsidP="00475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4078267"/>
      <w:docPartObj>
        <w:docPartGallery w:val="Page Numbers (Bottom of Page)"/>
        <w:docPartUnique/>
      </w:docPartObj>
    </w:sdtPr>
    <w:sdtContent>
      <w:p w14:paraId="65999636" w14:textId="25527973" w:rsidR="004753E4" w:rsidRDefault="004753E4" w:rsidP="00FF36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2B4C4E6" w14:textId="77777777" w:rsidR="004753E4" w:rsidRDefault="004753E4" w:rsidP="00FF36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99539584"/>
      <w:docPartObj>
        <w:docPartGallery w:val="Page Numbers (Bottom of Page)"/>
        <w:docPartUnique/>
      </w:docPartObj>
    </w:sdtPr>
    <w:sdtEndPr>
      <w:rPr>
        <w:rStyle w:val="PageNumber"/>
        <w:i/>
        <w:iCs/>
      </w:rPr>
    </w:sdtEndPr>
    <w:sdtContent>
      <w:p w14:paraId="369D2790" w14:textId="747DFC52" w:rsidR="00FF36D4" w:rsidRPr="00FF36D4" w:rsidRDefault="00FF36D4" w:rsidP="004F235A">
        <w:pPr>
          <w:pStyle w:val="Footer"/>
          <w:framePr w:wrap="none" w:vAnchor="text" w:hAnchor="margin" w:xAlign="right" w:y="1"/>
          <w:rPr>
            <w:rStyle w:val="PageNumber"/>
            <w:i/>
            <w:iCs/>
          </w:rPr>
        </w:pPr>
        <w:r w:rsidRPr="00FF36D4">
          <w:rPr>
            <w:rStyle w:val="PageNumber"/>
            <w:i/>
            <w:iCs/>
          </w:rPr>
          <w:fldChar w:fldCharType="begin"/>
        </w:r>
        <w:r w:rsidRPr="00FF36D4">
          <w:rPr>
            <w:rStyle w:val="PageNumber"/>
            <w:i/>
            <w:iCs/>
          </w:rPr>
          <w:instrText xml:space="preserve"> PAGE </w:instrText>
        </w:r>
        <w:r w:rsidRPr="00FF36D4">
          <w:rPr>
            <w:rStyle w:val="PageNumber"/>
            <w:i/>
            <w:iCs/>
          </w:rPr>
          <w:fldChar w:fldCharType="separate"/>
        </w:r>
        <w:r w:rsidRPr="00FF36D4">
          <w:rPr>
            <w:rStyle w:val="PageNumber"/>
            <w:i/>
            <w:iCs/>
            <w:noProof/>
          </w:rPr>
          <w:t>1</w:t>
        </w:r>
        <w:r w:rsidRPr="00FF36D4">
          <w:rPr>
            <w:rStyle w:val="PageNumber"/>
            <w:i/>
            <w:iCs/>
          </w:rPr>
          <w:fldChar w:fldCharType="end"/>
        </w:r>
      </w:p>
    </w:sdtContent>
  </w:sdt>
  <w:p w14:paraId="64AC0733" w14:textId="77777777" w:rsidR="00FF36D4" w:rsidRDefault="00FF36D4" w:rsidP="00FF36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34290" w14:textId="77777777" w:rsidR="00802527" w:rsidRDefault="00802527" w:rsidP="004753E4">
      <w:r>
        <w:separator/>
      </w:r>
    </w:p>
  </w:footnote>
  <w:footnote w:type="continuationSeparator" w:id="0">
    <w:p w14:paraId="062B05F6" w14:textId="77777777" w:rsidR="00802527" w:rsidRDefault="00802527" w:rsidP="00475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2872F" w14:textId="26FB14F4" w:rsidR="00A569AF" w:rsidRDefault="00A569AF" w:rsidP="00A569AF">
    <w:pPr>
      <w:pStyle w:val="Header"/>
      <w:jc w:val="right"/>
    </w:pPr>
    <w:r w:rsidRPr="00B55975">
      <w:rPr>
        <w:i/>
        <w:iCs/>
        <w:color w:val="000000"/>
        <w:u w:val="single"/>
      </w:rPr>
      <w:t>Lipofuscin</w:t>
    </w:r>
    <w:r>
      <w:rPr>
        <w:i/>
        <w:iCs/>
        <w:color w:val="000000"/>
        <w:u w:val="single"/>
      </w:rPr>
      <w:t xml:space="preserve"> </w:t>
    </w:r>
    <w:r w:rsidRPr="00B55975">
      <w:rPr>
        <w:i/>
        <w:iCs/>
        <w:color w:val="000000"/>
        <w:u w:val="single"/>
      </w:rPr>
      <w:t xml:space="preserve">in </w:t>
    </w:r>
    <w:r w:rsidR="00067A9F">
      <w:rPr>
        <w:i/>
        <w:iCs/>
        <w:color w:val="000000"/>
        <w:u w:val="single"/>
      </w:rPr>
      <w:t>Hepat</w:t>
    </w:r>
    <w:r>
      <w:rPr>
        <w:i/>
        <w:iCs/>
        <w:color w:val="000000"/>
        <w:u w:val="single"/>
      </w:rPr>
      <w:t>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75E2C"/>
    <w:multiLevelType w:val="hybridMultilevel"/>
    <w:tmpl w:val="7C9E291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F3C4A"/>
    <w:multiLevelType w:val="hybridMultilevel"/>
    <w:tmpl w:val="171CF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72090"/>
    <w:multiLevelType w:val="multilevel"/>
    <w:tmpl w:val="E55A3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BD1B73"/>
    <w:multiLevelType w:val="multilevel"/>
    <w:tmpl w:val="A4EC5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D7C1E51"/>
    <w:multiLevelType w:val="multilevel"/>
    <w:tmpl w:val="76EEF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90965942">
    <w:abstractNumId w:val="3"/>
  </w:num>
  <w:num w:numId="2" w16cid:durableId="790786642">
    <w:abstractNumId w:val="4"/>
  </w:num>
  <w:num w:numId="3" w16cid:durableId="49616647">
    <w:abstractNumId w:val="1"/>
  </w:num>
  <w:num w:numId="4" w16cid:durableId="1804075978">
    <w:abstractNumId w:val="2"/>
  </w:num>
  <w:num w:numId="5" w16cid:durableId="184029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stochemistry Cell 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sf02a280v99mefd96v0va2zpsvz25exw5t&quot;&gt;Filip-To-Date-Converted 14 April 2021&lt;record-ids&gt;&lt;item&gt;1567&lt;/item&gt;&lt;item&gt;1568&lt;/item&gt;&lt;item&gt;1736&lt;/item&gt;&lt;item&gt;1737&lt;/item&gt;&lt;item&gt;1742&lt;/item&gt;&lt;item&gt;1743&lt;/item&gt;&lt;/record-ids&gt;&lt;/item&gt;&lt;/Libraries&gt;"/>
  </w:docVars>
  <w:rsids>
    <w:rsidRoot w:val="008006E4"/>
    <w:rsid w:val="0000027C"/>
    <w:rsid w:val="0000123C"/>
    <w:rsid w:val="00001A86"/>
    <w:rsid w:val="00005AE4"/>
    <w:rsid w:val="00005D8E"/>
    <w:rsid w:val="00006B49"/>
    <w:rsid w:val="00007240"/>
    <w:rsid w:val="00007698"/>
    <w:rsid w:val="00007B24"/>
    <w:rsid w:val="000106A5"/>
    <w:rsid w:val="000122E0"/>
    <w:rsid w:val="000124A1"/>
    <w:rsid w:val="0001511F"/>
    <w:rsid w:val="00015A16"/>
    <w:rsid w:val="0002059D"/>
    <w:rsid w:val="00020A52"/>
    <w:rsid w:val="00020EE2"/>
    <w:rsid w:val="0002186D"/>
    <w:rsid w:val="00021DD8"/>
    <w:rsid w:val="0002278A"/>
    <w:rsid w:val="000230E5"/>
    <w:rsid w:val="00023511"/>
    <w:rsid w:val="00023FBC"/>
    <w:rsid w:val="00025748"/>
    <w:rsid w:val="00025DA6"/>
    <w:rsid w:val="000267FC"/>
    <w:rsid w:val="00031840"/>
    <w:rsid w:val="00034499"/>
    <w:rsid w:val="00035D0B"/>
    <w:rsid w:val="00037178"/>
    <w:rsid w:val="0004046F"/>
    <w:rsid w:val="00043AA2"/>
    <w:rsid w:val="00043E86"/>
    <w:rsid w:val="00045297"/>
    <w:rsid w:val="000453D6"/>
    <w:rsid w:val="00051A4D"/>
    <w:rsid w:val="00054A85"/>
    <w:rsid w:val="0005554A"/>
    <w:rsid w:val="00057475"/>
    <w:rsid w:val="00061EA8"/>
    <w:rsid w:val="00063946"/>
    <w:rsid w:val="000647CC"/>
    <w:rsid w:val="00066641"/>
    <w:rsid w:val="00067A9F"/>
    <w:rsid w:val="00070304"/>
    <w:rsid w:val="00070CC2"/>
    <w:rsid w:val="00073033"/>
    <w:rsid w:val="0007348E"/>
    <w:rsid w:val="00081652"/>
    <w:rsid w:val="00082147"/>
    <w:rsid w:val="00083782"/>
    <w:rsid w:val="000852B0"/>
    <w:rsid w:val="00087853"/>
    <w:rsid w:val="00090B90"/>
    <w:rsid w:val="0009188E"/>
    <w:rsid w:val="00092823"/>
    <w:rsid w:val="00093407"/>
    <w:rsid w:val="000950E3"/>
    <w:rsid w:val="00095679"/>
    <w:rsid w:val="0009577A"/>
    <w:rsid w:val="000A01F4"/>
    <w:rsid w:val="000A0F58"/>
    <w:rsid w:val="000A203D"/>
    <w:rsid w:val="000A29A6"/>
    <w:rsid w:val="000A396F"/>
    <w:rsid w:val="000A5A66"/>
    <w:rsid w:val="000A60A8"/>
    <w:rsid w:val="000B0025"/>
    <w:rsid w:val="000B13E8"/>
    <w:rsid w:val="000B1E47"/>
    <w:rsid w:val="000B2694"/>
    <w:rsid w:val="000C11DC"/>
    <w:rsid w:val="000C33CA"/>
    <w:rsid w:val="000C4AAA"/>
    <w:rsid w:val="000C6416"/>
    <w:rsid w:val="000C6965"/>
    <w:rsid w:val="000C7146"/>
    <w:rsid w:val="000D165B"/>
    <w:rsid w:val="000D4161"/>
    <w:rsid w:val="000D6821"/>
    <w:rsid w:val="000D7937"/>
    <w:rsid w:val="000E0F0F"/>
    <w:rsid w:val="000E1605"/>
    <w:rsid w:val="000E3C45"/>
    <w:rsid w:val="000E4C12"/>
    <w:rsid w:val="000E7AA8"/>
    <w:rsid w:val="000F032C"/>
    <w:rsid w:val="000F23E6"/>
    <w:rsid w:val="000F31E9"/>
    <w:rsid w:val="000F3A61"/>
    <w:rsid w:val="000F6A58"/>
    <w:rsid w:val="00102226"/>
    <w:rsid w:val="00102A34"/>
    <w:rsid w:val="001033DB"/>
    <w:rsid w:val="0010397D"/>
    <w:rsid w:val="00104E16"/>
    <w:rsid w:val="00104E4F"/>
    <w:rsid w:val="00105176"/>
    <w:rsid w:val="001063BB"/>
    <w:rsid w:val="001100F0"/>
    <w:rsid w:val="00111A88"/>
    <w:rsid w:val="0011340F"/>
    <w:rsid w:val="00113F66"/>
    <w:rsid w:val="00113FC8"/>
    <w:rsid w:val="00113FF3"/>
    <w:rsid w:val="001163C0"/>
    <w:rsid w:val="00116BE5"/>
    <w:rsid w:val="00116FD7"/>
    <w:rsid w:val="00117939"/>
    <w:rsid w:val="00120D7A"/>
    <w:rsid w:val="0012125F"/>
    <w:rsid w:val="001262D0"/>
    <w:rsid w:val="00126607"/>
    <w:rsid w:val="0013013F"/>
    <w:rsid w:val="00130D97"/>
    <w:rsid w:val="00131658"/>
    <w:rsid w:val="001316C3"/>
    <w:rsid w:val="001322E7"/>
    <w:rsid w:val="00133A35"/>
    <w:rsid w:val="001341C4"/>
    <w:rsid w:val="001349F0"/>
    <w:rsid w:val="001421BC"/>
    <w:rsid w:val="0014222C"/>
    <w:rsid w:val="00143194"/>
    <w:rsid w:val="0014603C"/>
    <w:rsid w:val="00153E41"/>
    <w:rsid w:val="00155013"/>
    <w:rsid w:val="00155080"/>
    <w:rsid w:val="0016072D"/>
    <w:rsid w:val="001611C4"/>
    <w:rsid w:val="001614BF"/>
    <w:rsid w:val="001626D4"/>
    <w:rsid w:val="0016315B"/>
    <w:rsid w:val="00164644"/>
    <w:rsid w:val="00166655"/>
    <w:rsid w:val="0016718A"/>
    <w:rsid w:val="00171082"/>
    <w:rsid w:val="00171846"/>
    <w:rsid w:val="00171F89"/>
    <w:rsid w:val="00174D42"/>
    <w:rsid w:val="001761A5"/>
    <w:rsid w:val="00177507"/>
    <w:rsid w:val="00180087"/>
    <w:rsid w:val="001835DB"/>
    <w:rsid w:val="0018375D"/>
    <w:rsid w:val="001837B0"/>
    <w:rsid w:val="00185B3A"/>
    <w:rsid w:val="00185CE1"/>
    <w:rsid w:val="00186F5A"/>
    <w:rsid w:val="00187375"/>
    <w:rsid w:val="001912BE"/>
    <w:rsid w:val="00192022"/>
    <w:rsid w:val="0019218B"/>
    <w:rsid w:val="0019300D"/>
    <w:rsid w:val="00195244"/>
    <w:rsid w:val="00195322"/>
    <w:rsid w:val="00197232"/>
    <w:rsid w:val="00197984"/>
    <w:rsid w:val="00197EEC"/>
    <w:rsid w:val="001A02A8"/>
    <w:rsid w:val="001A1AEA"/>
    <w:rsid w:val="001B1096"/>
    <w:rsid w:val="001B6D8F"/>
    <w:rsid w:val="001C042B"/>
    <w:rsid w:val="001C191A"/>
    <w:rsid w:val="001C30FA"/>
    <w:rsid w:val="001C449C"/>
    <w:rsid w:val="001C6DDC"/>
    <w:rsid w:val="001C7249"/>
    <w:rsid w:val="001D02DD"/>
    <w:rsid w:val="001D2868"/>
    <w:rsid w:val="001D31C1"/>
    <w:rsid w:val="001D3230"/>
    <w:rsid w:val="001D3602"/>
    <w:rsid w:val="001D630C"/>
    <w:rsid w:val="001D651A"/>
    <w:rsid w:val="001E0265"/>
    <w:rsid w:val="001E2821"/>
    <w:rsid w:val="001E2C96"/>
    <w:rsid w:val="001E3485"/>
    <w:rsid w:val="001F3F78"/>
    <w:rsid w:val="001F471A"/>
    <w:rsid w:val="001F49BC"/>
    <w:rsid w:val="001F56ED"/>
    <w:rsid w:val="001F671B"/>
    <w:rsid w:val="001F678B"/>
    <w:rsid w:val="00200CEC"/>
    <w:rsid w:val="00202956"/>
    <w:rsid w:val="00204ADF"/>
    <w:rsid w:val="002062BC"/>
    <w:rsid w:val="002105A2"/>
    <w:rsid w:val="00210C9E"/>
    <w:rsid w:val="00212514"/>
    <w:rsid w:val="00213235"/>
    <w:rsid w:val="002173B3"/>
    <w:rsid w:val="00217860"/>
    <w:rsid w:val="00222D70"/>
    <w:rsid w:val="002246BA"/>
    <w:rsid w:val="00224855"/>
    <w:rsid w:val="0022523E"/>
    <w:rsid w:val="00226168"/>
    <w:rsid w:val="002322E5"/>
    <w:rsid w:val="00233C98"/>
    <w:rsid w:val="0023664E"/>
    <w:rsid w:val="00237FEC"/>
    <w:rsid w:val="00240100"/>
    <w:rsid w:val="00240B29"/>
    <w:rsid w:val="00240D3D"/>
    <w:rsid w:val="00240F25"/>
    <w:rsid w:val="00242B51"/>
    <w:rsid w:val="00247D2A"/>
    <w:rsid w:val="00252A38"/>
    <w:rsid w:val="00252BB9"/>
    <w:rsid w:val="00255A29"/>
    <w:rsid w:val="0025623B"/>
    <w:rsid w:val="0025740D"/>
    <w:rsid w:val="00260C69"/>
    <w:rsid w:val="0026104F"/>
    <w:rsid w:val="0026272C"/>
    <w:rsid w:val="00263B12"/>
    <w:rsid w:val="0026606F"/>
    <w:rsid w:val="00266BAE"/>
    <w:rsid w:val="00266C40"/>
    <w:rsid w:val="00267CBF"/>
    <w:rsid w:val="00272F8E"/>
    <w:rsid w:val="0027347C"/>
    <w:rsid w:val="00274FC9"/>
    <w:rsid w:val="00277346"/>
    <w:rsid w:val="00281F37"/>
    <w:rsid w:val="00282014"/>
    <w:rsid w:val="00282F47"/>
    <w:rsid w:val="00283546"/>
    <w:rsid w:val="002846E0"/>
    <w:rsid w:val="00287BDC"/>
    <w:rsid w:val="00291BAE"/>
    <w:rsid w:val="00292EED"/>
    <w:rsid w:val="00295ACD"/>
    <w:rsid w:val="00296BC0"/>
    <w:rsid w:val="002A224B"/>
    <w:rsid w:val="002A3245"/>
    <w:rsid w:val="002A330C"/>
    <w:rsid w:val="002A3FE4"/>
    <w:rsid w:val="002A4B0C"/>
    <w:rsid w:val="002A54A2"/>
    <w:rsid w:val="002A5DD1"/>
    <w:rsid w:val="002A65F6"/>
    <w:rsid w:val="002A6878"/>
    <w:rsid w:val="002A6E59"/>
    <w:rsid w:val="002B0227"/>
    <w:rsid w:val="002B36D4"/>
    <w:rsid w:val="002B39EC"/>
    <w:rsid w:val="002B4631"/>
    <w:rsid w:val="002B607C"/>
    <w:rsid w:val="002B769D"/>
    <w:rsid w:val="002C033B"/>
    <w:rsid w:val="002C4B2D"/>
    <w:rsid w:val="002C4D50"/>
    <w:rsid w:val="002C5C84"/>
    <w:rsid w:val="002C7D1A"/>
    <w:rsid w:val="002D0656"/>
    <w:rsid w:val="002D668D"/>
    <w:rsid w:val="002D69F4"/>
    <w:rsid w:val="002D7068"/>
    <w:rsid w:val="002D78B9"/>
    <w:rsid w:val="002E1448"/>
    <w:rsid w:val="002E1FA6"/>
    <w:rsid w:val="002E4231"/>
    <w:rsid w:val="002E5473"/>
    <w:rsid w:val="002E5E21"/>
    <w:rsid w:val="002F08AC"/>
    <w:rsid w:val="002F13C4"/>
    <w:rsid w:val="002F1E21"/>
    <w:rsid w:val="002F2E2C"/>
    <w:rsid w:val="002F6029"/>
    <w:rsid w:val="00300A5C"/>
    <w:rsid w:val="00300C42"/>
    <w:rsid w:val="00302794"/>
    <w:rsid w:val="00303D8C"/>
    <w:rsid w:val="00305FBF"/>
    <w:rsid w:val="00307D09"/>
    <w:rsid w:val="0031069C"/>
    <w:rsid w:val="00310D97"/>
    <w:rsid w:val="00310F61"/>
    <w:rsid w:val="003142DC"/>
    <w:rsid w:val="00315897"/>
    <w:rsid w:val="00316D89"/>
    <w:rsid w:val="003205E0"/>
    <w:rsid w:val="00325B3B"/>
    <w:rsid w:val="00330C4F"/>
    <w:rsid w:val="00331941"/>
    <w:rsid w:val="003319A4"/>
    <w:rsid w:val="0033332F"/>
    <w:rsid w:val="00333379"/>
    <w:rsid w:val="0033547B"/>
    <w:rsid w:val="0033610C"/>
    <w:rsid w:val="00336119"/>
    <w:rsid w:val="003364AA"/>
    <w:rsid w:val="00336C52"/>
    <w:rsid w:val="00340216"/>
    <w:rsid w:val="003406F9"/>
    <w:rsid w:val="00340F9F"/>
    <w:rsid w:val="00341D8B"/>
    <w:rsid w:val="00341DB4"/>
    <w:rsid w:val="00341E14"/>
    <w:rsid w:val="003423E9"/>
    <w:rsid w:val="0034656D"/>
    <w:rsid w:val="00346868"/>
    <w:rsid w:val="00351380"/>
    <w:rsid w:val="0035224A"/>
    <w:rsid w:val="003554A0"/>
    <w:rsid w:val="003566AA"/>
    <w:rsid w:val="003578B3"/>
    <w:rsid w:val="0036309F"/>
    <w:rsid w:val="00366E6C"/>
    <w:rsid w:val="00367569"/>
    <w:rsid w:val="00367A0F"/>
    <w:rsid w:val="00367F5D"/>
    <w:rsid w:val="00370A2C"/>
    <w:rsid w:val="00376F04"/>
    <w:rsid w:val="00385BF3"/>
    <w:rsid w:val="00390F87"/>
    <w:rsid w:val="0039179E"/>
    <w:rsid w:val="0039280F"/>
    <w:rsid w:val="00392CD7"/>
    <w:rsid w:val="003933DB"/>
    <w:rsid w:val="0039398D"/>
    <w:rsid w:val="003946EA"/>
    <w:rsid w:val="003A1891"/>
    <w:rsid w:val="003A226C"/>
    <w:rsid w:val="003A28F4"/>
    <w:rsid w:val="003A2995"/>
    <w:rsid w:val="003A3562"/>
    <w:rsid w:val="003A3728"/>
    <w:rsid w:val="003A4F21"/>
    <w:rsid w:val="003A66F8"/>
    <w:rsid w:val="003A7CAF"/>
    <w:rsid w:val="003B0AD7"/>
    <w:rsid w:val="003B793E"/>
    <w:rsid w:val="003C276A"/>
    <w:rsid w:val="003C4A40"/>
    <w:rsid w:val="003C639E"/>
    <w:rsid w:val="003C6CEF"/>
    <w:rsid w:val="003D000E"/>
    <w:rsid w:val="003D0A8D"/>
    <w:rsid w:val="003D1110"/>
    <w:rsid w:val="003D157D"/>
    <w:rsid w:val="003D4E80"/>
    <w:rsid w:val="003D5789"/>
    <w:rsid w:val="003D7E35"/>
    <w:rsid w:val="003E33BC"/>
    <w:rsid w:val="003E50F2"/>
    <w:rsid w:val="003F22E9"/>
    <w:rsid w:val="003F3115"/>
    <w:rsid w:val="004024F8"/>
    <w:rsid w:val="00403852"/>
    <w:rsid w:val="00404954"/>
    <w:rsid w:val="0040781C"/>
    <w:rsid w:val="00410CBC"/>
    <w:rsid w:val="00411C12"/>
    <w:rsid w:val="00413F19"/>
    <w:rsid w:val="00415549"/>
    <w:rsid w:val="00415A98"/>
    <w:rsid w:val="00420D74"/>
    <w:rsid w:val="004232DB"/>
    <w:rsid w:val="00424FAF"/>
    <w:rsid w:val="00425333"/>
    <w:rsid w:val="0043116D"/>
    <w:rsid w:val="00432097"/>
    <w:rsid w:val="0043271B"/>
    <w:rsid w:val="0043273B"/>
    <w:rsid w:val="004330DF"/>
    <w:rsid w:val="00433CED"/>
    <w:rsid w:val="004351F5"/>
    <w:rsid w:val="00441E20"/>
    <w:rsid w:val="0044336F"/>
    <w:rsid w:val="004437D4"/>
    <w:rsid w:val="00444A96"/>
    <w:rsid w:val="00446069"/>
    <w:rsid w:val="004470ED"/>
    <w:rsid w:val="004472DC"/>
    <w:rsid w:val="004472E1"/>
    <w:rsid w:val="00447515"/>
    <w:rsid w:val="0045376B"/>
    <w:rsid w:val="00453B35"/>
    <w:rsid w:val="00457F88"/>
    <w:rsid w:val="00460DE9"/>
    <w:rsid w:val="004616DD"/>
    <w:rsid w:val="00461C04"/>
    <w:rsid w:val="00462D44"/>
    <w:rsid w:val="004637B3"/>
    <w:rsid w:val="00465E0A"/>
    <w:rsid w:val="004753E4"/>
    <w:rsid w:val="00475887"/>
    <w:rsid w:val="00477A3D"/>
    <w:rsid w:val="004825BD"/>
    <w:rsid w:val="00483B92"/>
    <w:rsid w:val="00485242"/>
    <w:rsid w:val="00485586"/>
    <w:rsid w:val="00485F48"/>
    <w:rsid w:val="00485F7C"/>
    <w:rsid w:val="004878E0"/>
    <w:rsid w:val="00491724"/>
    <w:rsid w:val="00494502"/>
    <w:rsid w:val="004957FC"/>
    <w:rsid w:val="00497D05"/>
    <w:rsid w:val="004A02E6"/>
    <w:rsid w:val="004A1757"/>
    <w:rsid w:val="004A21E5"/>
    <w:rsid w:val="004A2AA6"/>
    <w:rsid w:val="004A3325"/>
    <w:rsid w:val="004A3A75"/>
    <w:rsid w:val="004A3C74"/>
    <w:rsid w:val="004A4605"/>
    <w:rsid w:val="004A59D2"/>
    <w:rsid w:val="004B026B"/>
    <w:rsid w:val="004B0EF9"/>
    <w:rsid w:val="004B3EF1"/>
    <w:rsid w:val="004B3F6C"/>
    <w:rsid w:val="004B5713"/>
    <w:rsid w:val="004B7DE8"/>
    <w:rsid w:val="004B7FFB"/>
    <w:rsid w:val="004C04DE"/>
    <w:rsid w:val="004C1C00"/>
    <w:rsid w:val="004C2EE0"/>
    <w:rsid w:val="004C36F7"/>
    <w:rsid w:val="004C5457"/>
    <w:rsid w:val="004C6CFC"/>
    <w:rsid w:val="004D025E"/>
    <w:rsid w:val="004D2934"/>
    <w:rsid w:val="004D3473"/>
    <w:rsid w:val="004D3565"/>
    <w:rsid w:val="004D4E74"/>
    <w:rsid w:val="004D4FEB"/>
    <w:rsid w:val="004D56A4"/>
    <w:rsid w:val="004D5C69"/>
    <w:rsid w:val="004E3728"/>
    <w:rsid w:val="004E3F08"/>
    <w:rsid w:val="004E45CA"/>
    <w:rsid w:val="004E4608"/>
    <w:rsid w:val="004E4790"/>
    <w:rsid w:val="004E5F0A"/>
    <w:rsid w:val="004F0C63"/>
    <w:rsid w:val="004F28CD"/>
    <w:rsid w:val="004F3499"/>
    <w:rsid w:val="004F4385"/>
    <w:rsid w:val="004F5DCE"/>
    <w:rsid w:val="004F660F"/>
    <w:rsid w:val="004F6701"/>
    <w:rsid w:val="004F673D"/>
    <w:rsid w:val="004F6912"/>
    <w:rsid w:val="004F6F82"/>
    <w:rsid w:val="00500B2D"/>
    <w:rsid w:val="00500C97"/>
    <w:rsid w:val="00505503"/>
    <w:rsid w:val="0050604F"/>
    <w:rsid w:val="00523007"/>
    <w:rsid w:val="00523A74"/>
    <w:rsid w:val="00530022"/>
    <w:rsid w:val="005366B3"/>
    <w:rsid w:val="00540443"/>
    <w:rsid w:val="005437EF"/>
    <w:rsid w:val="00544F0C"/>
    <w:rsid w:val="005450AA"/>
    <w:rsid w:val="00551863"/>
    <w:rsid w:val="00551A76"/>
    <w:rsid w:val="005535ED"/>
    <w:rsid w:val="005550C8"/>
    <w:rsid w:val="0055525B"/>
    <w:rsid w:val="00555BE8"/>
    <w:rsid w:val="00556571"/>
    <w:rsid w:val="00557299"/>
    <w:rsid w:val="0056169D"/>
    <w:rsid w:val="0056784C"/>
    <w:rsid w:val="00570C6D"/>
    <w:rsid w:val="00573559"/>
    <w:rsid w:val="005744D9"/>
    <w:rsid w:val="00575D06"/>
    <w:rsid w:val="00577F2F"/>
    <w:rsid w:val="00581001"/>
    <w:rsid w:val="005817AD"/>
    <w:rsid w:val="00581AFB"/>
    <w:rsid w:val="005832FB"/>
    <w:rsid w:val="00583348"/>
    <w:rsid w:val="005876C0"/>
    <w:rsid w:val="00587E8D"/>
    <w:rsid w:val="00590528"/>
    <w:rsid w:val="0059233E"/>
    <w:rsid w:val="005945CD"/>
    <w:rsid w:val="005A0D66"/>
    <w:rsid w:val="005A1B0F"/>
    <w:rsid w:val="005A4897"/>
    <w:rsid w:val="005A5BD1"/>
    <w:rsid w:val="005A6870"/>
    <w:rsid w:val="005B0CC5"/>
    <w:rsid w:val="005B5064"/>
    <w:rsid w:val="005B5D8A"/>
    <w:rsid w:val="005B761A"/>
    <w:rsid w:val="005B7686"/>
    <w:rsid w:val="005C0045"/>
    <w:rsid w:val="005C0DDD"/>
    <w:rsid w:val="005C2BBD"/>
    <w:rsid w:val="005C321B"/>
    <w:rsid w:val="005C472D"/>
    <w:rsid w:val="005C523A"/>
    <w:rsid w:val="005C6C97"/>
    <w:rsid w:val="005D00CD"/>
    <w:rsid w:val="005D0E01"/>
    <w:rsid w:val="005D1564"/>
    <w:rsid w:val="005D53E1"/>
    <w:rsid w:val="005D7E36"/>
    <w:rsid w:val="005E02D3"/>
    <w:rsid w:val="005E0E3A"/>
    <w:rsid w:val="005E3BEE"/>
    <w:rsid w:val="005E6396"/>
    <w:rsid w:val="005E7383"/>
    <w:rsid w:val="005F0616"/>
    <w:rsid w:val="005F16F4"/>
    <w:rsid w:val="005F1D37"/>
    <w:rsid w:val="005F3A1A"/>
    <w:rsid w:val="005F3DC7"/>
    <w:rsid w:val="005F69D7"/>
    <w:rsid w:val="005F6A7E"/>
    <w:rsid w:val="00600DA3"/>
    <w:rsid w:val="006011ED"/>
    <w:rsid w:val="00604EF6"/>
    <w:rsid w:val="00606501"/>
    <w:rsid w:val="006101BB"/>
    <w:rsid w:val="00611D29"/>
    <w:rsid w:val="0061515C"/>
    <w:rsid w:val="00615641"/>
    <w:rsid w:val="00617B72"/>
    <w:rsid w:val="00617C13"/>
    <w:rsid w:val="006203C5"/>
    <w:rsid w:val="00624100"/>
    <w:rsid w:val="006306CA"/>
    <w:rsid w:val="00630C6B"/>
    <w:rsid w:val="00631677"/>
    <w:rsid w:val="00633B80"/>
    <w:rsid w:val="00634721"/>
    <w:rsid w:val="00634D1C"/>
    <w:rsid w:val="00635139"/>
    <w:rsid w:val="0063532F"/>
    <w:rsid w:val="00637EC4"/>
    <w:rsid w:val="00640358"/>
    <w:rsid w:val="006415F0"/>
    <w:rsid w:val="006427B8"/>
    <w:rsid w:val="0064313A"/>
    <w:rsid w:val="006438B2"/>
    <w:rsid w:val="00644D18"/>
    <w:rsid w:val="00645FEC"/>
    <w:rsid w:val="00646E56"/>
    <w:rsid w:val="00647F0D"/>
    <w:rsid w:val="00651F21"/>
    <w:rsid w:val="00653B07"/>
    <w:rsid w:val="00660D54"/>
    <w:rsid w:val="00661ABC"/>
    <w:rsid w:val="00662D20"/>
    <w:rsid w:val="00664192"/>
    <w:rsid w:val="00665217"/>
    <w:rsid w:val="006661FA"/>
    <w:rsid w:val="00670368"/>
    <w:rsid w:val="00674730"/>
    <w:rsid w:val="00674912"/>
    <w:rsid w:val="0067763F"/>
    <w:rsid w:val="006822AF"/>
    <w:rsid w:val="006824CC"/>
    <w:rsid w:val="00682D44"/>
    <w:rsid w:val="006858EA"/>
    <w:rsid w:val="00685EBD"/>
    <w:rsid w:val="0068668E"/>
    <w:rsid w:val="0069020C"/>
    <w:rsid w:val="0069070A"/>
    <w:rsid w:val="00691B81"/>
    <w:rsid w:val="00692C0E"/>
    <w:rsid w:val="006931D6"/>
    <w:rsid w:val="00695171"/>
    <w:rsid w:val="006A3BC9"/>
    <w:rsid w:val="006A7507"/>
    <w:rsid w:val="006B2A07"/>
    <w:rsid w:val="006B2CF2"/>
    <w:rsid w:val="006B46B2"/>
    <w:rsid w:val="006B4D42"/>
    <w:rsid w:val="006B5E25"/>
    <w:rsid w:val="006B7355"/>
    <w:rsid w:val="006C1F28"/>
    <w:rsid w:val="006C2949"/>
    <w:rsid w:val="006C3187"/>
    <w:rsid w:val="006C512F"/>
    <w:rsid w:val="006C61FC"/>
    <w:rsid w:val="006C6AA4"/>
    <w:rsid w:val="006D182E"/>
    <w:rsid w:val="006D1B70"/>
    <w:rsid w:val="006D31FD"/>
    <w:rsid w:val="006D4F2A"/>
    <w:rsid w:val="006D5D4B"/>
    <w:rsid w:val="006E2AC1"/>
    <w:rsid w:val="006E2C32"/>
    <w:rsid w:val="006E4F82"/>
    <w:rsid w:val="006E5208"/>
    <w:rsid w:val="006E5459"/>
    <w:rsid w:val="006E6852"/>
    <w:rsid w:val="006E698B"/>
    <w:rsid w:val="006E7CE9"/>
    <w:rsid w:val="006F3777"/>
    <w:rsid w:val="006F6502"/>
    <w:rsid w:val="006F733F"/>
    <w:rsid w:val="00700E5F"/>
    <w:rsid w:val="0070135A"/>
    <w:rsid w:val="0070224D"/>
    <w:rsid w:val="00702307"/>
    <w:rsid w:val="00704A48"/>
    <w:rsid w:val="00707FE0"/>
    <w:rsid w:val="00710207"/>
    <w:rsid w:val="00711184"/>
    <w:rsid w:val="00712D22"/>
    <w:rsid w:val="00716605"/>
    <w:rsid w:val="00720D72"/>
    <w:rsid w:val="00722004"/>
    <w:rsid w:val="0072248A"/>
    <w:rsid w:val="0072279D"/>
    <w:rsid w:val="00723901"/>
    <w:rsid w:val="00724B0D"/>
    <w:rsid w:val="007263C1"/>
    <w:rsid w:val="00730F7C"/>
    <w:rsid w:val="0073269B"/>
    <w:rsid w:val="007328D1"/>
    <w:rsid w:val="00733B05"/>
    <w:rsid w:val="0073615D"/>
    <w:rsid w:val="007368A9"/>
    <w:rsid w:val="00736F2A"/>
    <w:rsid w:val="00736F94"/>
    <w:rsid w:val="00740C19"/>
    <w:rsid w:val="00744AF1"/>
    <w:rsid w:val="0074646D"/>
    <w:rsid w:val="00747877"/>
    <w:rsid w:val="00747883"/>
    <w:rsid w:val="00754ADA"/>
    <w:rsid w:val="0075519E"/>
    <w:rsid w:val="00760248"/>
    <w:rsid w:val="00761638"/>
    <w:rsid w:val="0076178D"/>
    <w:rsid w:val="00762DB1"/>
    <w:rsid w:val="00765B5D"/>
    <w:rsid w:val="007665BF"/>
    <w:rsid w:val="0076689B"/>
    <w:rsid w:val="0076713D"/>
    <w:rsid w:val="00770471"/>
    <w:rsid w:val="00771381"/>
    <w:rsid w:val="0077169C"/>
    <w:rsid w:val="00771BF0"/>
    <w:rsid w:val="00772837"/>
    <w:rsid w:val="00772A88"/>
    <w:rsid w:val="00773874"/>
    <w:rsid w:val="00774A36"/>
    <w:rsid w:val="00774C0D"/>
    <w:rsid w:val="00774F73"/>
    <w:rsid w:val="007765A7"/>
    <w:rsid w:val="0078075A"/>
    <w:rsid w:val="0078154D"/>
    <w:rsid w:val="007815E8"/>
    <w:rsid w:val="00783061"/>
    <w:rsid w:val="00783C3D"/>
    <w:rsid w:val="00784893"/>
    <w:rsid w:val="00784E62"/>
    <w:rsid w:val="007859F7"/>
    <w:rsid w:val="007864EE"/>
    <w:rsid w:val="0079415A"/>
    <w:rsid w:val="00795C79"/>
    <w:rsid w:val="007A0ED1"/>
    <w:rsid w:val="007A100B"/>
    <w:rsid w:val="007A18BB"/>
    <w:rsid w:val="007A1990"/>
    <w:rsid w:val="007A5BAE"/>
    <w:rsid w:val="007A69A4"/>
    <w:rsid w:val="007B01C3"/>
    <w:rsid w:val="007B0E82"/>
    <w:rsid w:val="007B359A"/>
    <w:rsid w:val="007B66DB"/>
    <w:rsid w:val="007B6BCD"/>
    <w:rsid w:val="007B769B"/>
    <w:rsid w:val="007B7D0C"/>
    <w:rsid w:val="007C11D9"/>
    <w:rsid w:val="007C47DE"/>
    <w:rsid w:val="007C579B"/>
    <w:rsid w:val="007C6049"/>
    <w:rsid w:val="007C6DF4"/>
    <w:rsid w:val="007C7233"/>
    <w:rsid w:val="007D0C76"/>
    <w:rsid w:val="007D3581"/>
    <w:rsid w:val="007D4A88"/>
    <w:rsid w:val="007D513C"/>
    <w:rsid w:val="007D60BF"/>
    <w:rsid w:val="007D73D6"/>
    <w:rsid w:val="007E0DE1"/>
    <w:rsid w:val="007E1E08"/>
    <w:rsid w:val="007E421E"/>
    <w:rsid w:val="007E505D"/>
    <w:rsid w:val="007E506E"/>
    <w:rsid w:val="007F2816"/>
    <w:rsid w:val="007F3259"/>
    <w:rsid w:val="007F47CB"/>
    <w:rsid w:val="008006E4"/>
    <w:rsid w:val="008007D6"/>
    <w:rsid w:val="008007E4"/>
    <w:rsid w:val="008015AF"/>
    <w:rsid w:val="0080184C"/>
    <w:rsid w:val="00801FB5"/>
    <w:rsid w:val="00802527"/>
    <w:rsid w:val="0080385A"/>
    <w:rsid w:val="00803DF1"/>
    <w:rsid w:val="00804580"/>
    <w:rsid w:val="00804C5A"/>
    <w:rsid w:val="00805247"/>
    <w:rsid w:val="00806361"/>
    <w:rsid w:val="00807301"/>
    <w:rsid w:val="00813D34"/>
    <w:rsid w:val="0082074D"/>
    <w:rsid w:val="008207C4"/>
    <w:rsid w:val="00820CEF"/>
    <w:rsid w:val="00820E5F"/>
    <w:rsid w:val="00822429"/>
    <w:rsid w:val="008251BC"/>
    <w:rsid w:val="00826BA3"/>
    <w:rsid w:val="00826F4E"/>
    <w:rsid w:val="008272C6"/>
    <w:rsid w:val="00827B04"/>
    <w:rsid w:val="00835667"/>
    <w:rsid w:val="0084108D"/>
    <w:rsid w:val="0084128E"/>
    <w:rsid w:val="00841561"/>
    <w:rsid w:val="00841BA6"/>
    <w:rsid w:val="00841F63"/>
    <w:rsid w:val="00844381"/>
    <w:rsid w:val="008452C8"/>
    <w:rsid w:val="00850009"/>
    <w:rsid w:val="008540D8"/>
    <w:rsid w:val="00857B94"/>
    <w:rsid w:val="00860107"/>
    <w:rsid w:val="00860AF9"/>
    <w:rsid w:val="00860C76"/>
    <w:rsid w:val="00860CF2"/>
    <w:rsid w:val="00860E34"/>
    <w:rsid w:val="00863AE0"/>
    <w:rsid w:val="00864FAF"/>
    <w:rsid w:val="00865734"/>
    <w:rsid w:val="008657DA"/>
    <w:rsid w:val="008731E4"/>
    <w:rsid w:val="00875F23"/>
    <w:rsid w:val="0087652A"/>
    <w:rsid w:val="008779BD"/>
    <w:rsid w:val="00880C06"/>
    <w:rsid w:val="008820FA"/>
    <w:rsid w:val="0088275C"/>
    <w:rsid w:val="00882B05"/>
    <w:rsid w:val="00885FED"/>
    <w:rsid w:val="008922A2"/>
    <w:rsid w:val="0089293E"/>
    <w:rsid w:val="008A057F"/>
    <w:rsid w:val="008A0628"/>
    <w:rsid w:val="008A12CD"/>
    <w:rsid w:val="008A1D59"/>
    <w:rsid w:val="008A294F"/>
    <w:rsid w:val="008A3941"/>
    <w:rsid w:val="008A403B"/>
    <w:rsid w:val="008B18A9"/>
    <w:rsid w:val="008B2DCD"/>
    <w:rsid w:val="008B3689"/>
    <w:rsid w:val="008B42C8"/>
    <w:rsid w:val="008B4957"/>
    <w:rsid w:val="008B5448"/>
    <w:rsid w:val="008B72B8"/>
    <w:rsid w:val="008C114C"/>
    <w:rsid w:val="008C53C7"/>
    <w:rsid w:val="008C5CB6"/>
    <w:rsid w:val="008C736C"/>
    <w:rsid w:val="008C7613"/>
    <w:rsid w:val="008D05E9"/>
    <w:rsid w:val="008D0DC1"/>
    <w:rsid w:val="008D160D"/>
    <w:rsid w:val="008D4B7D"/>
    <w:rsid w:val="008D62B4"/>
    <w:rsid w:val="008E10BF"/>
    <w:rsid w:val="008E38AB"/>
    <w:rsid w:val="008E5813"/>
    <w:rsid w:val="008E6673"/>
    <w:rsid w:val="008E7858"/>
    <w:rsid w:val="008F1B33"/>
    <w:rsid w:val="008F1BE3"/>
    <w:rsid w:val="008F3880"/>
    <w:rsid w:val="008F6B69"/>
    <w:rsid w:val="00900C9B"/>
    <w:rsid w:val="0090246C"/>
    <w:rsid w:val="00902F34"/>
    <w:rsid w:val="00903ACD"/>
    <w:rsid w:val="0090430E"/>
    <w:rsid w:val="0090448B"/>
    <w:rsid w:val="0090596D"/>
    <w:rsid w:val="00905F60"/>
    <w:rsid w:val="00910048"/>
    <w:rsid w:val="00912637"/>
    <w:rsid w:val="00913C32"/>
    <w:rsid w:val="00915430"/>
    <w:rsid w:val="009166A4"/>
    <w:rsid w:val="00916DD1"/>
    <w:rsid w:val="00921121"/>
    <w:rsid w:val="00922B98"/>
    <w:rsid w:val="00922BBF"/>
    <w:rsid w:val="009239A4"/>
    <w:rsid w:val="00923C47"/>
    <w:rsid w:val="0092755A"/>
    <w:rsid w:val="009300AE"/>
    <w:rsid w:val="009329B8"/>
    <w:rsid w:val="0093306B"/>
    <w:rsid w:val="00935B16"/>
    <w:rsid w:val="009366D3"/>
    <w:rsid w:val="00937161"/>
    <w:rsid w:val="00937C1C"/>
    <w:rsid w:val="009458C4"/>
    <w:rsid w:val="0095046B"/>
    <w:rsid w:val="009523ED"/>
    <w:rsid w:val="009528F8"/>
    <w:rsid w:val="0095525A"/>
    <w:rsid w:val="00956370"/>
    <w:rsid w:val="00962ABE"/>
    <w:rsid w:val="00965C75"/>
    <w:rsid w:val="00967D5E"/>
    <w:rsid w:val="00970947"/>
    <w:rsid w:val="00977343"/>
    <w:rsid w:val="00977512"/>
    <w:rsid w:val="0098047C"/>
    <w:rsid w:val="00984909"/>
    <w:rsid w:val="00986502"/>
    <w:rsid w:val="00986BD2"/>
    <w:rsid w:val="0099195E"/>
    <w:rsid w:val="00991AF8"/>
    <w:rsid w:val="009940A2"/>
    <w:rsid w:val="009A0767"/>
    <w:rsid w:val="009A11B0"/>
    <w:rsid w:val="009A1494"/>
    <w:rsid w:val="009A2719"/>
    <w:rsid w:val="009A3087"/>
    <w:rsid w:val="009A36AD"/>
    <w:rsid w:val="009B02F2"/>
    <w:rsid w:val="009B09C7"/>
    <w:rsid w:val="009B1F81"/>
    <w:rsid w:val="009B3850"/>
    <w:rsid w:val="009B42EA"/>
    <w:rsid w:val="009B727B"/>
    <w:rsid w:val="009C1208"/>
    <w:rsid w:val="009C1714"/>
    <w:rsid w:val="009C1CE2"/>
    <w:rsid w:val="009C6BA1"/>
    <w:rsid w:val="009D4337"/>
    <w:rsid w:val="009D603F"/>
    <w:rsid w:val="009D6732"/>
    <w:rsid w:val="009D71DC"/>
    <w:rsid w:val="009E0032"/>
    <w:rsid w:val="009E09B2"/>
    <w:rsid w:val="009E135B"/>
    <w:rsid w:val="009E1594"/>
    <w:rsid w:val="009E3565"/>
    <w:rsid w:val="009E44B5"/>
    <w:rsid w:val="009E75FF"/>
    <w:rsid w:val="009F1A99"/>
    <w:rsid w:val="009F1FDD"/>
    <w:rsid w:val="009F2F35"/>
    <w:rsid w:val="009F58CC"/>
    <w:rsid w:val="009F60AB"/>
    <w:rsid w:val="009F7269"/>
    <w:rsid w:val="009F7B04"/>
    <w:rsid w:val="00A00394"/>
    <w:rsid w:val="00A00E6B"/>
    <w:rsid w:val="00A02AF5"/>
    <w:rsid w:val="00A05B81"/>
    <w:rsid w:val="00A0629E"/>
    <w:rsid w:val="00A10151"/>
    <w:rsid w:val="00A123A2"/>
    <w:rsid w:val="00A13234"/>
    <w:rsid w:val="00A16812"/>
    <w:rsid w:val="00A20DD7"/>
    <w:rsid w:val="00A25387"/>
    <w:rsid w:val="00A27922"/>
    <w:rsid w:val="00A30406"/>
    <w:rsid w:val="00A30DF0"/>
    <w:rsid w:val="00A31068"/>
    <w:rsid w:val="00A31810"/>
    <w:rsid w:val="00A32B97"/>
    <w:rsid w:val="00A3676D"/>
    <w:rsid w:val="00A37AA2"/>
    <w:rsid w:val="00A401C6"/>
    <w:rsid w:val="00A405E5"/>
    <w:rsid w:val="00A42BF1"/>
    <w:rsid w:val="00A45E25"/>
    <w:rsid w:val="00A46839"/>
    <w:rsid w:val="00A46B54"/>
    <w:rsid w:val="00A51650"/>
    <w:rsid w:val="00A51901"/>
    <w:rsid w:val="00A5193F"/>
    <w:rsid w:val="00A569AF"/>
    <w:rsid w:val="00A56C5F"/>
    <w:rsid w:val="00A56E3A"/>
    <w:rsid w:val="00A57B91"/>
    <w:rsid w:val="00A601D1"/>
    <w:rsid w:val="00A61BB3"/>
    <w:rsid w:val="00A62B0A"/>
    <w:rsid w:val="00A630A4"/>
    <w:rsid w:val="00A642EC"/>
    <w:rsid w:val="00A659DE"/>
    <w:rsid w:val="00A65FBE"/>
    <w:rsid w:val="00A67785"/>
    <w:rsid w:val="00A67D8E"/>
    <w:rsid w:val="00A7001E"/>
    <w:rsid w:val="00A74D61"/>
    <w:rsid w:val="00A778E4"/>
    <w:rsid w:val="00A822A0"/>
    <w:rsid w:val="00A84C05"/>
    <w:rsid w:val="00A85C20"/>
    <w:rsid w:val="00A85EBA"/>
    <w:rsid w:val="00A87DAD"/>
    <w:rsid w:val="00A90A64"/>
    <w:rsid w:val="00A90E96"/>
    <w:rsid w:val="00A94C62"/>
    <w:rsid w:val="00A95967"/>
    <w:rsid w:val="00A9687E"/>
    <w:rsid w:val="00AB1757"/>
    <w:rsid w:val="00AB6156"/>
    <w:rsid w:val="00AB70E9"/>
    <w:rsid w:val="00AB75E0"/>
    <w:rsid w:val="00AB7958"/>
    <w:rsid w:val="00AC086C"/>
    <w:rsid w:val="00AC1612"/>
    <w:rsid w:val="00AC1668"/>
    <w:rsid w:val="00AC1954"/>
    <w:rsid w:val="00AC3C9A"/>
    <w:rsid w:val="00AC7ECD"/>
    <w:rsid w:val="00AD0458"/>
    <w:rsid w:val="00AD390B"/>
    <w:rsid w:val="00AD428A"/>
    <w:rsid w:val="00AD4FC1"/>
    <w:rsid w:val="00AD737C"/>
    <w:rsid w:val="00AE0E0A"/>
    <w:rsid w:val="00AE0E64"/>
    <w:rsid w:val="00AE1F2E"/>
    <w:rsid w:val="00AE354F"/>
    <w:rsid w:val="00AE4304"/>
    <w:rsid w:val="00AE460F"/>
    <w:rsid w:val="00AE4784"/>
    <w:rsid w:val="00AE4D97"/>
    <w:rsid w:val="00AE5554"/>
    <w:rsid w:val="00AE6669"/>
    <w:rsid w:val="00AF1DEC"/>
    <w:rsid w:val="00AF2FC7"/>
    <w:rsid w:val="00AF3142"/>
    <w:rsid w:val="00AF49E8"/>
    <w:rsid w:val="00AF4DD9"/>
    <w:rsid w:val="00AF55CE"/>
    <w:rsid w:val="00AF59F3"/>
    <w:rsid w:val="00AF68D9"/>
    <w:rsid w:val="00AF7B5B"/>
    <w:rsid w:val="00B00574"/>
    <w:rsid w:val="00B02CDA"/>
    <w:rsid w:val="00B04359"/>
    <w:rsid w:val="00B05114"/>
    <w:rsid w:val="00B05984"/>
    <w:rsid w:val="00B06757"/>
    <w:rsid w:val="00B07A84"/>
    <w:rsid w:val="00B11D58"/>
    <w:rsid w:val="00B14900"/>
    <w:rsid w:val="00B1529E"/>
    <w:rsid w:val="00B1567C"/>
    <w:rsid w:val="00B17549"/>
    <w:rsid w:val="00B2221D"/>
    <w:rsid w:val="00B26189"/>
    <w:rsid w:val="00B26A82"/>
    <w:rsid w:val="00B27A8A"/>
    <w:rsid w:val="00B312F6"/>
    <w:rsid w:val="00B31EB2"/>
    <w:rsid w:val="00B32876"/>
    <w:rsid w:val="00B33379"/>
    <w:rsid w:val="00B3419B"/>
    <w:rsid w:val="00B35884"/>
    <w:rsid w:val="00B35CB7"/>
    <w:rsid w:val="00B3672D"/>
    <w:rsid w:val="00B36BCE"/>
    <w:rsid w:val="00B375CF"/>
    <w:rsid w:val="00B42435"/>
    <w:rsid w:val="00B43992"/>
    <w:rsid w:val="00B43BD4"/>
    <w:rsid w:val="00B44AA3"/>
    <w:rsid w:val="00B44D99"/>
    <w:rsid w:val="00B45663"/>
    <w:rsid w:val="00B50166"/>
    <w:rsid w:val="00B50753"/>
    <w:rsid w:val="00B514CD"/>
    <w:rsid w:val="00B520C2"/>
    <w:rsid w:val="00B53399"/>
    <w:rsid w:val="00B535F9"/>
    <w:rsid w:val="00B53A1E"/>
    <w:rsid w:val="00B53BD1"/>
    <w:rsid w:val="00B55182"/>
    <w:rsid w:val="00B6004E"/>
    <w:rsid w:val="00B65CC1"/>
    <w:rsid w:val="00B6651A"/>
    <w:rsid w:val="00B66F17"/>
    <w:rsid w:val="00B66F55"/>
    <w:rsid w:val="00B67316"/>
    <w:rsid w:val="00B7293B"/>
    <w:rsid w:val="00B74B0F"/>
    <w:rsid w:val="00B778AD"/>
    <w:rsid w:val="00B825DF"/>
    <w:rsid w:val="00B830F7"/>
    <w:rsid w:val="00B86387"/>
    <w:rsid w:val="00B868B9"/>
    <w:rsid w:val="00B87EFC"/>
    <w:rsid w:val="00B90892"/>
    <w:rsid w:val="00B93AC0"/>
    <w:rsid w:val="00B948F1"/>
    <w:rsid w:val="00B9581A"/>
    <w:rsid w:val="00B96C39"/>
    <w:rsid w:val="00BA035C"/>
    <w:rsid w:val="00BA1B44"/>
    <w:rsid w:val="00BA69D4"/>
    <w:rsid w:val="00BB1194"/>
    <w:rsid w:val="00BB19F0"/>
    <w:rsid w:val="00BB2843"/>
    <w:rsid w:val="00BB31A6"/>
    <w:rsid w:val="00BB62BD"/>
    <w:rsid w:val="00BB74BA"/>
    <w:rsid w:val="00BC5CE4"/>
    <w:rsid w:val="00BC60F3"/>
    <w:rsid w:val="00BC7DF0"/>
    <w:rsid w:val="00BD299F"/>
    <w:rsid w:val="00BD36AE"/>
    <w:rsid w:val="00BD504E"/>
    <w:rsid w:val="00BD5269"/>
    <w:rsid w:val="00BE08E3"/>
    <w:rsid w:val="00BE0CAA"/>
    <w:rsid w:val="00BE4169"/>
    <w:rsid w:val="00BE4A14"/>
    <w:rsid w:val="00BE51FB"/>
    <w:rsid w:val="00BE5403"/>
    <w:rsid w:val="00BE59EF"/>
    <w:rsid w:val="00BE642A"/>
    <w:rsid w:val="00BF14CA"/>
    <w:rsid w:val="00BF1E5C"/>
    <w:rsid w:val="00BF3E56"/>
    <w:rsid w:val="00BF6385"/>
    <w:rsid w:val="00C00222"/>
    <w:rsid w:val="00C00755"/>
    <w:rsid w:val="00C031F0"/>
    <w:rsid w:val="00C045A7"/>
    <w:rsid w:val="00C04948"/>
    <w:rsid w:val="00C06451"/>
    <w:rsid w:val="00C06AEB"/>
    <w:rsid w:val="00C07491"/>
    <w:rsid w:val="00C10A28"/>
    <w:rsid w:val="00C13BB8"/>
    <w:rsid w:val="00C14717"/>
    <w:rsid w:val="00C14F14"/>
    <w:rsid w:val="00C2320F"/>
    <w:rsid w:val="00C254CD"/>
    <w:rsid w:val="00C276F1"/>
    <w:rsid w:val="00C2781E"/>
    <w:rsid w:val="00C2790F"/>
    <w:rsid w:val="00C27EBF"/>
    <w:rsid w:val="00C30BD5"/>
    <w:rsid w:val="00C33656"/>
    <w:rsid w:val="00C350EF"/>
    <w:rsid w:val="00C364F0"/>
    <w:rsid w:val="00C42BE8"/>
    <w:rsid w:val="00C46807"/>
    <w:rsid w:val="00C479D8"/>
    <w:rsid w:val="00C500D8"/>
    <w:rsid w:val="00C55406"/>
    <w:rsid w:val="00C57D13"/>
    <w:rsid w:val="00C60729"/>
    <w:rsid w:val="00C60E89"/>
    <w:rsid w:val="00C61D47"/>
    <w:rsid w:val="00C63D7A"/>
    <w:rsid w:val="00C6517F"/>
    <w:rsid w:val="00C653CE"/>
    <w:rsid w:val="00C66A14"/>
    <w:rsid w:val="00C72B6D"/>
    <w:rsid w:val="00C74367"/>
    <w:rsid w:val="00C75DA7"/>
    <w:rsid w:val="00C7607A"/>
    <w:rsid w:val="00C77977"/>
    <w:rsid w:val="00C84B6F"/>
    <w:rsid w:val="00C84ECC"/>
    <w:rsid w:val="00C873FC"/>
    <w:rsid w:val="00C87522"/>
    <w:rsid w:val="00C905B5"/>
    <w:rsid w:val="00C90E3B"/>
    <w:rsid w:val="00C9225A"/>
    <w:rsid w:val="00C94948"/>
    <w:rsid w:val="00C96698"/>
    <w:rsid w:val="00CA053D"/>
    <w:rsid w:val="00CA0DBD"/>
    <w:rsid w:val="00CA1566"/>
    <w:rsid w:val="00CA19C6"/>
    <w:rsid w:val="00CA57CE"/>
    <w:rsid w:val="00CA689D"/>
    <w:rsid w:val="00CA78BC"/>
    <w:rsid w:val="00CB0D60"/>
    <w:rsid w:val="00CB3D44"/>
    <w:rsid w:val="00CB6157"/>
    <w:rsid w:val="00CC381E"/>
    <w:rsid w:val="00CC75A7"/>
    <w:rsid w:val="00CD0AA0"/>
    <w:rsid w:val="00CD292B"/>
    <w:rsid w:val="00CD318F"/>
    <w:rsid w:val="00CD32A8"/>
    <w:rsid w:val="00CD37A3"/>
    <w:rsid w:val="00CD409B"/>
    <w:rsid w:val="00CD5CD9"/>
    <w:rsid w:val="00CD659C"/>
    <w:rsid w:val="00CD6603"/>
    <w:rsid w:val="00CD681B"/>
    <w:rsid w:val="00CE09C7"/>
    <w:rsid w:val="00CE11A8"/>
    <w:rsid w:val="00CE1B6F"/>
    <w:rsid w:val="00CE1E3A"/>
    <w:rsid w:val="00CE2197"/>
    <w:rsid w:val="00CE2391"/>
    <w:rsid w:val="00CE275C"/>
    <w:rsid w:val="00CE3BAF"/>
    <w:rsid w:val="00CF04EF"/>
    <w:rsid w:val="00CF1A84"/>
    <w:rsid w:val="00CF33DC"/>
    <w:rsid w:val="00CF53B8"/>
    <w:rsid w:val="00CF5891"/>
    <w:rsid w:val="00CF7C2F"/>
    <w:rsid w:val="00D016EA"/>
    <w:rsid w:val="00D03FC7"/>
    <w:rsid w:val="00D04095"/>
    <w:rsid w:val="00D04223"/>
    <w:rsid w:val="00D044C4"/>
    <w:rsid w:val="00D050BC"/>
    <w:rsid w:val="00D05B6E"/>
    <w:rsid w:val="00D05C24"/>
    <w:rsid w:val="00D1138A"/>
    <w:rsid w:val="00D13401"/>
    <w:rsid w:val="00D1397B"/>
    <w:rsid w:val="00D1560F"/>
    <w:rsid w:val="00D1680F"/>
    <w:rsid w:val="00D178C3"/>
    <w:rsid w:val="00D20C75"/>
    <w:rsid w:val="00D2276C"/>
    <w:rsid w:val="00D2405A"/>
    <w:rsid w:val="00D2438A"/>
    <w:rsid w:val="00D252BF"/>
    <w:rsid w:val="00D25657"/>
    <w:rsid w:val="00D25AF4"/>
    <w:rsid w:val="00D26BFD"/>
    <w:rsid w:val="00D3257F"/>
    <w:rsid w:val="00D335DD"/>
    <w:rsid w:val="00D33923"/>
    <w:rsid w:val="00D3493E"/>
    <w:rsid w:val="00D42BDE"/>
    <w:rsid w:val="00D43977"/>
    <w:rsid w:val="00D4421C"/>
    <w:rsid w:val="00D44557"/>
    <w:rsid w:val="00D44D21"/>
    <w:rsid w:val="00D458E8"/>
    <w:rsid w:val="00D47A89"/>
    <w:rsid w:val="00D47EEA"/>
    <w:rsid w:val="00D50414"/>
    <w:rsid w:val="00D51193"/>
    <w:rsid w:val="00D51813"/>
    <w:rsid w:val="00D544BA"/>
    <w:rsid w:val="00D5578B"/>
    <w:rsid w:val="00D62F55"/>
    <w:rsid w:val="00D71ECE"/>
    <w:rsid w:val="00D74E67"/>
    <w:rsid w:val="00D7537F"/>
    <w:rsid w:val="00D77B11"/>
    <w:rsid w:val="00D8028F"/>
    <w:rsid w:val="00D8244F"/>
    <w:rsid w:val="00D832E5"/>
    <w:rsid w:val="00D83F85"/>
    <w:rsid w:val="00D854CB"/>
    <w:rsid w:val="00D91CB3"/>
    <w:rsid w:val="00D9665F"/>
    <w:rsid w:val="00DA3A97"/>
    <w:rsid w:val="00DA6ED3"/>
    <w:rsid w:val="00DB1458"/>
    <w:rsid w:val="00DB1754"/>
    <w:rsid w:val="00DB2353"/>
    <w:rsid w:val="00DB462D"/>
    <w:rsid w:val="00DB77C1"/>
    <w:rsid w:val="00DC202B"/>
    <w:rsid w:val="00DC2B24"/>
    <w:rsid w:val="00DC2BDF"/>
    <w:rsid w:val="00DC41F3"/>
    <w:rsid w:val="00DD061A"/>
    <w:rsid w:val="00DD13D8"/>
    <w:rsid w:val="00DD20EE"/>
    <w:rsid w:val="00DD3254"/>
    <w:rsid w:val="00DD3716"/>
    <w:rsid w:val="00DD3C69"/>
    <w:rsid w:val="00DD4A73"/>
    <w:rsid w:val="00DD6CF6"/>
    <w:rsid w:val="00DD7FB0"/>
    <w:rsid w:val="00DE16E3"/>
    <w:rsid w:val="00DE58F0"/>
    <w:rsid w:val="00DE6283"/>
    <w:rsid w:val="00DE628C"/>
    <w:rsid w:val="00DE6869"/>
    <w:rsid w:val="00DE6C5E"/>
    <w:rsid w:val="00DE73A1"/>
    <w:rsid w:val="00DF0E89"/>
    <w:rsid w:val="00DF2442"/>
    <w:rsid w:val="00DF2797"/>
    <w:rsid w:val="00DF3E9A"/>
    <w:rsid w:val="00DF5B25"/>
    <w:rsid w:val="00DF6048"/>
    <w:rsid w:val="00E024CB"/>
    <w:rsid w:val="00E11602"/>
    <w:rsid w:val="00E1493B"/>
    <w:rsid w:val="00E15EFC"/>
    <w:rsid w:val="00E16048"/>
    <w:rsid w:val="00E1650B"/>
    <w:rsid w:val="00E16621"/>
    <w:rsid w:val="00E20102"/>
    <w:rsid w:val="00E2092C"/>
    <w:rsid w:val="00E23872"/>
    <w:rsid w:val="00E23A03"/>
    <w:rsid w:val="00E24258"/>
    <w:rsid w:val="00E25A49"/>
    <w:rsid w:val="00E278CD"/>
    <w:rsid w:val="00E31A19"/>
    <w:rsid w:val="00E33076"/>
    <w:rsid w:val="00E332BF"/>
    <w:rsid w:val="00E33A40"/>
    <w:rsid w:val="00E33A9F"/>
    <w:rsid w:val="00E33AD3"/>
    <w:rsid w:val="00E343BC"/>
    <w:rsid w:val="00E37CD7"/>
    <w:rsid w:val="00E471A2"/>
    <w:rsid w:val="00E47E30"/>
    <w:rsid w:val="00E50957"/>
    <w:rsid w:val="00E51587"/>
    <w:rsid w:val="00E54CA4"/>
    <w:rsid w:val="00E56E98"/>
    <w:rsid w:val="00E57EBB"/>
    <w:rsid w:val="00E60335"/>
    <w:rsid w:val="00E60A17"/>
    <w:rsid w:val="00E62BC2"/>
    <w:rsid w:val="00E635D3"/>
    <w:rsid w:val="00E63CF2"/>
    <w:rsid w:val="00E67A51"/>
    <w:rsid w:val="00E7018B"/>
    <w:rsid w:val="00E706E8"/>
    <w:rsid w:val="00E722B0"/>
    <w:rsid w:val="00E72AD1"/>
    <w:rsid w:val="00E73146"/>
    <w:rsid w:val="00E73AC8"/>
    <w:rsid w:val="00E74469"/>
    <w:rsid w:val="00E7460C"/>
    <w:rsid w:val="00E74827"/>
    <w:rsid w:val="00E7565F"/>
    <w:rsid w:val="00E75E5E"/>
    <w:rsid w:val="00E76F7D"/>
    <w:rsid w:val="00E779DA"/>
    <w:rsid w:val="00E80A3F"/>
    <w:rsid w:val="00E81B5B"/>
    <w:rsid w:val="00E83351"/>
    <w:rsid w:val="00E85664"/>
    <w:rsid w:val="00E91248"/>
    <w:rsid w:val="00E91D40"/>
    <w:rsid w:val="00E91EDD"/>
    <w:rsid w:val="00E92E95"/>
    <w:rsid w:val="00E96B49"/>
    <w:rsid w:val="00E97077"/>
    <w:rsid w:val="00EA049E"/>
    <w:rsid w:val="00EA0F2F"/>
    <w:rsid w:val="00EA2C9E"/>
    <w:rsid w:val="00EA2D0C"/>
    <w:rsid w:val="00EA3903"/>
    <w:rsid w:val="00EA4091"/>
    <w:rsid w:val="00EB2591"/>
    <w:rsid w:val="00EB48C0"/>
    <w:rsid w:val="00EB4DC9"/>
    <w:rsid w:val="00EC040A"/>
    <w:rsid w:val="00EC07AB"/>
    <w:rsid w:val="00EC5054"/>
    <w:rsid w:val="00EC598A"/>
    <w:rsid w:val="00EC72F9"/>
    <w:rsid w:val="00ED2517"/>
    <w:rsid w:val="00ED2A37"/>
    <w:rsid w:val="00ED2A6B"/>
    <w:rsid w:val="00ED5413"/>
    <w:rsid w:val="00ED6D45"/>
    <w:rsid w:val="00ED714C"/>
    <w:rsid w:val="00EE0A51"/>
    <w:rsid w:val="00EE4955"/>
    <w:rsid w:val="00EE4C72"/>
    <w:rsid w:val="00EE729F"/>
    <w:rsid w:val="00EE75FC"/>
    <w:rsid w:val="00EE7AE0"/>
    <w:rsid w:val="00EF02E2"/>
    <w:rsid w:val="00EF1B8E"/>
    <w:rsid w:val="00EF1C24"/>
    <w:rsid w:val="00EF3819"/>
    <w:rsid w:val="00EF5729"/>
    <w:rsid w:val="00EF5D58"/>
    <w:rsid w:val="00F046B5"/>
    <w:rsid w:val="00F05EC4"/>
    <w:rsid w:val="00F06AA8"/>
    <w:rsid w:val="00F0766D"/>
    <w:rsid w:val="00F14489"/>
    <w:rsid w:val="00F22B96"/>
    <w:rsid w:val="00F22CD5"/>
    <w:rsid w:val="00F2429A"/>
    <w:rsid w:val="00F257B5"/>
    <w:rsid w:val="00F3004F"/>
    <w:rsid w:val="00F3099B"/>
    <w:rsid w:val="00F3461E"/>
    <w:rsid w:val="00F36967"/>
    <w:rsid w:val="00F36B3F"/>
    <w:rsid w:val="00F37E26"/>
    <w:rsid w:val="00F422F9"/>
    <w:rsid w:val="00F44001"/>
    <w:rsid w:val="00F443E1"/>
    <w:rsid w:val="00F45BBF"/>
    <w:rsid w:val="00F4742E"/>
    <w:rsid w:val="00F531D0"/>
    <w:rsid w:val="00F54119"/>
    <w:rsid w:val="00F56324"/>
    <w:rsid w:val="00F609E4"/>
    <w:rsid w:val="00F60D41"/>
    <w:rsid w:val="00F610FA"/>
    <w:rsid w:val="00F645AE"/>
    <w:rsid w:val="00F67DAC"/>
    <w:rsid w:val="00F7090D"/>
    <w:rsid w:val="00F71A18"/>
    <w:rsid w:val="00F724FF"/>
    <w:rsid w:val="00F73198"/>
    <w:rsid w:val="00F7378A"/>
    <w:rsid w:val="00F73EA4"/>
    <w:rsid w:val="00F764BF"/>
    <w:rsid w:val="00F77179"/>
    <w:rsid w:val="00F77E86"/>
    <w:rsid w:val="00F86634"/>
    <w:rsid w:val="00F95282"/>
    <w:rsid w:val="00F97386"/>
    <w:rsid w:val="00FA3D7F"/>
    <w:rsid w:val="00FB0EED"/>
    <w:rsid w:val="00FB0FF3"/>
    <w:rsid w:val="00FB20E0"/>
    <w:rsid w:val="00FB2EF7"/>
    <w:rsid w:val="00FB3382"/>
    <w:rsid w:val="00FB3B33"/>
    <w:rsid w:val="00FB6322"/>
    <w:rsid w:val="00FB65D0"/>
    <w:rsid w:val="00FC1407"/>
    <w:rsid w:val="00FC1C84"/>
    <w:rsid w:val="00FC210D"/>
    <w:rsid w:val="00FC24B0"/>
    <w:rsid w:val="00FC61AD"/>
    <w:rsid w:val="00FD00B3"/>
    <w:rsid w:val="00FD012D"/>
    <w:rsid w:val="00FD31FC"/>
    <w:rsid w:val="00FD4C2B"/>
    <w:rsid w:val="00FE5229"/>
    <w:rsid w:val="00FE573E"/>
    <w:rsid w:val="00FE5D97"/>
    <w:rsid w:val="00FE7070"/>
    <w:rsid w:val="00FF1817"/>
    <w:rsid w:val="00FF231B"/>
    <w:rsid w:val="00FF2FBF"/>
    <w:rsid w:val="00FF36D4"/>
    <w:rsid w:val="00FF3EF5"/>
    <w:rsid w:val="00FF41DB"/>
    <w:rsid w:val="00FF4619"/>
    <w:rsid w:val="00FF5043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EE8AF"/>
  <w15:chartTrackingRefBased/>
  <w15:docId w15:val="{28D522BB-B8A7-5249-B6E6-27A1AE4E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6E4"/>
  </w:style>
  <w:style w:type="paragraph" w:styleId="Heading1">
    <w:name w:val="heading 1"/>
    <w:basedOn w:val="Normal"/>
    <w:next w:val="Normal"/>
    <w:link w:val="Heading1Char"/>
    <w:uiPriority w:val="9"/>
    <w:qFormat/>
    <w:rsid w:val="00800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6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6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6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6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6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6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6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6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6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6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6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6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6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6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6E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006E4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6E4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06E4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6E4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6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6E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00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06E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6E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006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6E4"/>
  </w:style>
  <w:style w:type="character" w:styleId="PageNumber">
    <w:name w:val="page number"/>
    <w:basedOn w:val="DefaultParagraphFont"/>
    <w:uiPriority w:val="99"/>
    <w:semiHidden/>
    <w:unhideWhenUsed/>
    <w:rsid w:val="008006E4"/>
  </w:style>
  <w:style w:type="paragraph" w:styleId="Header">
    <w:name w:val="header"/>
    <w:basedOn w:val="Normal"/>
    <w:link w:val="HeaderChar"/>
    <w:uiPriority w:val="99"/>
    <w:unhideWhenUsed/>
    <w:rsid w:val="008006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6E4"/>
  </w:style>
  <w:style w:type="character" w:customStyle="1" w:styleId="apple-converted-space">
    <w:name w:val="apple-converted-space"/>
    <w:basedOn w:val="DefaultParagraphFont"/>
    <w:rsid w:val="008006E4"/>
  </w:style>
  <w:style w:type="character" w:styleId="Strong">
    <w:name w:val="Strong"/>
    <w:basedOn w:val="DefaultParagraphFont"/>
    <w:uiPriority w:val="22"/>
    <w:qFormat/>
    <w:rsid w:val="008006E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006E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006E4"/>
  </w:style>
  <w:style w:type="character" w:customStyle="1" w:styleId="authors-list-item">
    <w:name w:val="authors-list-item"/>
    <w:basedOn w:val="DefaultParagraphFont"/>
    <w:rsid w:val="008006E4"/>
  </w:style>
  <w:style w:type="character" w:customStyle="1" w:styleId="comma">
    <w:name w:val="comma"/>
    <w:basedOn w:val="DefaultParagraphFont"/>
    <w:rsid w:val="008006E4"/>
  </w:style>
  <w:style w:type="character" w:customStyle="1" w:styleId="identifier">
    <w:name w:val="identifier"/>
    <w:basedOn w:val="DefaultParagraphFont"/>
    <w:rsid w:val="008006E4"/>
  </w:style>
  <w:style w:type="character" w:customStyle="1" w:styleId="id-label">
    <w:name w:val="id-label"/>
    <w:basedOn w:val="DefaultParagraphFont"/>
    <w:rsid w:val="008006E4"/>
  </w:style>
  <w:style w:type="character" w:customStyle="1" w:styleId="underlined">
    <w:name w:val="underlined"/>
    <w:rsid w:val="00C364F0"/>
    <w:rPr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5222-0895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ilip.braet@sydney.edu.au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1-5413-377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my.li@torrens.edu.au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-</cp:lastModifiedBy>
  <cp:revision>227</cp:revision>
  <dcterms:created xsi:type="dcterms:W3CDTF">2025-07-10T01:24:00Z</dcterms:created>
  <dcterms:modified xsi:type="dcterms:W3CDTF">2026-05-21T00:34:00Z</dcterms:modified>
</cp:coreProperties>
</file>